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B7F38" w14:textId="70B1A274" w:rsidR="00933D7F" w:rsidRDefault="00933D7F" w:rsidP="00933D7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33D7F">
        <w:rPr>
          <w:rFonts w:ascii="Arial" w:hAnsi="Arial" w:cs="Arial"/>
          <w:b/>
          <w:bCs/>
          <w:sz w:val="22"/>
          <w:szCs w:val="22"/>
        </w:rPr>
        <w:t>Adherence to Public Health Recommendations, Restrictions, and Requirements among Priority Populations at Risk for COVID-19 Mortality and Infection in Australia</w:t>
      </w:r>
    </w:p>
    <w:p w14:paraId="7315AC7E" w14:textId="77777777" w:rsidR="00933D7F" w:rsidRDefault="00933D7F">
      <w:pPr>
        <w:rPr>
          <w:rFonts w:ascii="Arial" w:hAnsi="Arial" w:cs="Arial"/>
          <w:b/>
          <w:bCs/>
          <w:sz w:val="22"/>
          <w:szCs w:val="22"/>
        </w:rPr>
      </w:pPr>
    </w:p>
    <w:p w14:paraId="2797B161" w14:textId="0E799E5F" w:rsidR="00933D7F" w:rsidRDefault="00D77645" w:rsidP="00933D7F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261A30D9" w14:textId="77777777" w:rsidR="00933D7F" w:rsidRDefault="00933D7F">
      <w:pPr>
        <w:rPr>
          <w:rFonts w:ascii="Arial" w:hAnsi="Arial" w:cs="Arial"/>
          <w:b/>
          <w:bCs/>
          <w:sz w:val="22"/>
          <w:szCs w:val="22"/>
        </w:rPr>
      </w:pPr>
    </w:p>
    <w:p w14:paraId="6C5BEE56" w14:textId="77777777" w:rsidR="00933D7F" w:rsidRDefault="00933D7F">
      <w:pPr>
        <w:rPr>
          <w:rFonts w:ascii="Arial" w:hAnsi="Arial" w:cs="Arial"/>
          <w:b/>
          <w:bCs/>
          <w:sz w:val="22"/>
          <w:szCs w:val="22"/>
        </w:rPr>
      </w:pPr>
    </w:p>
    <w:p w14:paraId="2DCC97E1" w14:textId="77777777" w:rsidR="00D77645" w:rsidRDefault="00D77645">
      <w:pPr>
        <w:rPr>
          <w:rFonts w:ascii="Arial" w:hAnsi="Arial" w:cs="Arial"/>
          <w:sz w:val="22"/>
          <w:szCs w:val="22"/>
        </w:rPr>
      </w:pPr>
    </w:p>
    <w:p w14:paraId="0EB9DB0E" w14:textId="77777777" w:rsidR="00D77645" w:rsidRDefault="00D7764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60"/>
        <w:gridCol w:w="2256"/>
      </w:tblGrid>
      <w:tr w:rsidR="00D13048" w:rsidRPr="00933D7F" w14:paraId="51F8702E" w14:textId="46B32CF5" w:rsidTr="001A2A19">
        <w:tc>
          <w:tcPr>
            <w:tcW w:w="6760" w:type="dxa"/>
          </w:tcPr>
          <w:p w14:paraId="053F2463" w14:textId="77777777" w:rsidR="00D13048" w:rsidRDefault="00D13048" w:rsidP="00647026">
            <w:pPr>
              <w:rPr>
                <w:rFonts w:ascii="Arial" w:hAnsi="Arial" w:cs="Arial"/>
                <w:sz w:val="22"/>
                <w:szCs w:val="22"/>
              </w:rPr>
            </w:pPr>
            <w:r w:rsidRPr="00F333F0">
              <w:rPr>
                <w:rFonts w:ascii="Arial" w:hAnsi="Arial" w:cs="Arial"/>
                <w:b/>
                <w:bCs/>
                <w:sz w:val="22"/>
                <w:szCs w:val="22"/>
              </w:rPr>
              <w:t>Table S1</w:t>
            </w:r>
            <w:r w:rsidRPr="00933D7F">
              <w:rPr>
                <w:rFonts w:ascii="Arial" w:hAnsi="Arial" w:cs="Arial"/>
                <w:sz w:val="22"/>
                <w:szCs w:val="22"/>
              </w:rPr>
              <w:t>: Sociodemographic characteristics of participants, unknown responses included</w:t>
            </w:r>
          </w:p>
          <w:p w14:paraId="40A9ED11" w14:textId="77777777" w:rsidR="001A2A19" w:rsidRPr="00933D7F" w:rsidRDefault="001A2A19" w:rsidP="006470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2D08114" w14:textId="7E9AD57B" w:rsidR="00D13048" w:rsidRPr="00933D7F" w:rsidRDefault="00D13048" w:rsidP="00D7764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</w:t>
            </w:r>
          </w:p>
        </w:tc>
      </w:tr>
      <w:tr w:rsidR="00D13048" w:rsidRPr="00933D7F" w14:paraId="296809E7" w14:textId="62838BFC" w:rsidTr="001A2A19">
        <w:tc>
          <w:tcPr>
            <w:tcW w:w="6760" w:type="dxa"/>
          </w:tcPr>
          <w:p w14:paraId="3355C08F" w14:textId="77777777" w:rsidR="00D13048" w:rsidRDefault="00D13048" w:rsidP="00647026">
            <w:pPr>
              <w:rPr>
                <w:rFonts w:ascii="Arial" w:hAnsi="Arial" w:cs="Arial"/>
                <w:sz w:val="22"/>
                <w:szCs w:val="22"/>
              </w:rPr>
            </w:pPr>
            <w:r w:rsidRPr="00F333F0">
              <w:rPr>
                <w:rFonts w:ascii="Arial" w:hAnsi="Arial" w:cs="Arial"/>
                <w:b/>
                <w:bCs/>
                <w:sz w:val="22"/>
                <w:szCs w:val="22"/>
              </w:rPr>
              <w:t>Table S2</w:t>
            </w:r>
            <w:r w:rsidRPr="00933D7F">
              <w:rPr>
                <w:rFonts w:ascii="Arial" w:hAnsi="Arial" w:cs="Arial"/>
                <w:sz w:val="22"/>
                <w:szCs w:val="22"/>
              </w:rPr>
              <w:t>: Adherence to Restrictions and Recommendations by group during lockdown and non-lockdown periods, with CALD divided into low- and high- SES</w:t>
            </w:r>
          </w:p>
          <w:p w14:paraId="6688CE87" w14:textId="0D6B93F8" w:rsidR="001A2A19" w:rsidRPr="00933D7F" w:rsidRDefault="001A2A19" w:rsidP="006470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B9E1E1B" w14:textId="684EB8F5" w:rsidR="00D13048" w:rsidRPr="00933D7F" w:rsidRDefault="00D13048" w:rsidP="00D7764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</w:t>
            </w:r>
          </w:p>
        </w:tc>
      </w:tr>
      <w:tr w:rsidR="00D13048" w:rsidRPr="00933D7F" w14:paraId="0F52110F" w14:textId="2BF5F0AA" w:rsidTr="001A2A19">
        <w:tc>
          <w:tcPr>
            <w:tcW w:w="6760" w:type="dxa"/>
          </w:tcPr>
          <w:p w14:paraId="2344472F" w14:textId="77777777" w:rsidR="001A2A19" w:rsidRPr="001A2A19" w:rsidRDefault="001A2A19" w:rsidP="001A2A19">
            <w:pPr>
              <w:rPr>
                <w:rFonts w:ascii="Arial" w:hAnsi="Arial"/>
                <w:sz w:val="22"/>
              </w:rPr>
            </w:pPr>
            <w:r w:rsidRPr="001A2A1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3: </w:t>
            </w:r>
            <w:r w:rsidRPr="001A2A19">
              <w:rPr>
                <w:rFonts w:ascii="Arial" w:hAnsi="Arial" w:cs="Arial"/>
                <w:sz w:val="22"/>
                <w:szCs w:val="22"/>
              </w:rPr>
              <w:t>Reasons provided for leaving home while awaiting the results of a COVID-19 test</w:t>
            </w:r>
          </w:p>
          <w:p w14:paraId="1750BC3C" w14:textId="77777777" w:rsidR="00D13048" w:rsidRPr="00933D7F" w:rsidRDefault="00D13048" w:rsidP="006470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151E712B" w14:textId="27529E79" w:rsidR="00D13048" w:rsidRPr="00933D7F" w:rsidRDefault="001A2A19" w:rsidP="00D7764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</w:tc>
      </w:tr>
    </w:tbl>
    <w:p w14:paraId="56D55480" w14:textId="77777777" w:rsidR="00933D7F" w:rsidRDefault="00933D7F">
      <w:pPr>
        <w:rPr>
          <w:rFonts w:ascii="Arial" w:hAnsi="Arial" w:cs="Arial"/>
          <w:b/>
          <w:bCs/>
          <w:sz w:val="22"/>
          <w:szCs w:val="22"/>
        </w:rPr>
      </w:pPr>
    </w:p>
    <w:p w14:paraId="0E338582" w14:textId="196A05D8" w:rsidR="00933D7F" w:rsidRDefault="00933D7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719A135" w14:textId="51178419" w:rsidR="00115786" w:rsidRPr="00933D7F" w:rsidRDefault="00115786">
      <w:pPr>
        <w:rPr>
          <w:rFonts w:ascii="Arial" w:hAnsi="Arial" w:cs="Arial"/>
          <w:b/>
          <w:bCs/>
          <w:sz w:val="22"/>
          <w:szCs w:val="22"/>
        </w:rPr>
      </w:pPr>
      <w:r w:rsidRPr="00933D7F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33D7F">
        <w:rPr>
          <w:rFonts w:ascii="Arial" w:hAnsi="Arial" w:cs="Arial"/>
          <w:b/>
          <w:bCs/>
          <w:sz w:val="22"/>
          <w:szCs w:val="22"/>
        </w:rPr>
        <w:t>S</w:t>
      </w:r>
      <w:r w:rsidR="00F20DC4" w:rsidRPr="00933D7F">
        <w:rPr>
          <w:rFonts w:ascii="Arial" w:hAnsi="Arial" w:cs="Arial"/>
          <w:b/>
          <w:bCs/>
          <w:sz w:val="22"/>
          <w:szCs w:val="22"/>
        </w:rPr>
        <w:t>1</w:t>
      </w:r>
      <w:r w:rsidRPr="00933D7F">
        <w:rPr>
          <w:rFonts w:ascii="Arial" w:hAnsi="Arial" w:cs="Arial"/>
          <w:b/>
          <w:bCs/>
          <w:sz w:val="22"/>
          <w:szCs w:val="22"/>
        </w:rPr>
        <w:t>: Sociodemographic characteristics of participants</w:t>
      </w:r>
      <w:r w:rsidR="0051050E" w:rsidRPr="00933D7F">
        <w:rPr>
          <w:rFonts w:ascii="Arial" w:hAnsi="Arial" w:cs="Arial"/>
          <w:b/>
          <w:bCs/>
          <w:sz w:val="22"/>
          <w:szCs w:val="22"/>
        </w:rPr>
        <w:t>, unknown responses included</w:t>
      </w:r>
    </w:p>
    <w:p w14:paraId="2D867BAB" w14:textId="77777777" w:rsidR="00417089" w:rsidRPr="00933D7F" w:rsidRDefault="0041708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1"/>
        <w:tblpPr w:leftFromText="180" w:rightFromText="180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42"/>
        <w:gridCol w:w="1272"/>
        <w:gridCol w:w="1785"/>
        <w:gridCol w:w="1196"/>
        <w:gridCol w:w="1831"/>
      </w:tblGrid>
      <w:tr w:rsidR="00D57D9B" w:rsidRPr="00933D7F" w14:paraId="48E9F9CD" w14:textId="77777777" w:rsidTr="00417089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shd w:val="clear" w:color="auto" w:fill="156082" w:themeFill="accent1"/>
          </w:tcPr>
          <w:p w14:paraId="1B3BAA6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156082" w:themeFill="accent1"/>
          </w:tcPr>
          <w:p w14:paraId="5B03DE9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Overall</w:t>
            </w:r>
            <w:r w:rsidRPr="00933D7F"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  <w:t xml:space="preserve"> N = 579</w:t>
            </w:r>
            <w:r w:rsidRPr="00933D7F">
              <w:rPr>
                <w:rFonts w:ascii="Arial" w:eastAsia="Aptos" w:hAnsi="Arial" w:cs="Arial"/>
                <w:i/>
                <w:color w:val="FFFFFF" w:themeColor="background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156082" w:themeFill="accent1"/>
          </w:tcPr>
          <w:p w14:paraId="3E7E5BA2" w14:textId="5E548AAF" w:rsidR="00115786" w:rsidRPr="00933D7F" w:rsidRDefault="00FC655A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</w:pPr>
            <w:r w:rsidRPr="00A006A9">
              <w:rPr>
                <w:rFonts w:ascii="Arial" w:eastAsia="Aptos" w:hAnsi="Arial" w:cs="Arial"/>
                <w:b/>
                <w:bCs/>
                <w:color w:val="FFFFFF" w:themeColor="background1"/>
              </w:rPr>
              <w:t xml:space="preserve">Non-CALD </w:t>
            </w:r>
            <w:r>
              <w:rPr>
                <w:rFonts w:ascii="Arial" w:eastAsia="Aptos" w:hAnsi="Arial" w:cs="Arial"/>
                <w:b/>
                <w:bCs/>
                <w:color w:val="FFFFFF" w:themeColor="background1"/>
              </w:rPr>
              <w:t>high</w:t>
            </w:r>
            <w:r w:rsidRPr="00A006A9">
              <w:rPr>
                <w:rFonts w:ascii="Arial" w:eastAsia="Aptos" w:hAnsi="Arial" w:cs="Arial"/>
                <w:b/>
                <w:bCs/>
                <w:color w:val="FFFFFF" w:themeColor="background1"/>
              </w:rPr>
              <w:t>-SES</w:t>
            </w:r>
            <w:r>
              <w:rPr>
                <w:rFonts w:ascii="Arial" w:eastAsia="Aptos" w:hAnsi="Arial" w:cs="Arial"/>
                <w:color w:val="FFFFFF" w:themeColor="background1"/>
              </w:rPr>
              <w:t xml:space="preserve"> </w:t>
            </w:r>
            <w:r w:rsidR="00115786" w:rsidRPr="00933D7F"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  <w:t>N = 275</w:t>
            </w:r>
            <w:r w:rsidR="00115786" w:rsidRPr="00933D7F">
              <w:rPr>
                <w:rFonts w:ascii="Arial" w:eastAsia="Aptos" w:hAnsi="Arial" w:cs="Arial"/>
                <w:i/>
                <w:color w:val="FFFFFF" w:themeColor="background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156082" w:themeFill="accent1"/>
          </w:tcPr>
          <w:p w14:paraId="108E327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CALD</w:t>
            </w:r>
            <w:r w:rsidRPr="00933D7F"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  <w:t xml:space="preserve"> N = 114</w:t>
            </w:r>
            <w:r w:rsidRPr="00933D7F">
              <w:rPr>
                <w:rFonts w:ascii="Arial" w:eastAsia="Aptos" w:hAnsi="Arial" w:cs="Arial"/>
                <w:i/>
                <w:color w:val="FFFFFF" w:themeColor="background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shd w:val="clear" w:color="auto" w:fill="156082" w:themeFill="accent1"/>
          </w:tcPr>
          <w:p w14:paraId="3A32C630" w14:textId="39F4E08B" w:rsidR="00115786" w:rsidRPr="00933D7F" w:rsidRDefault="00D57D9B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Non-CALD l</w:t>
            </w:r>
            <w:r w:rsidRPr="00933D7F"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ow</w:t>
            </w:r>
            <w:r w:rsidR="00115786" w:rsidRPr="00933D7F">
              <w:rPr>
                <w:rFonts w:ascii="Arial" w:eastAsia="Aptos" w:hAnsi="Arial" w:cs="Arial"/>
                <w:b/>
                <w:color w:val="FFFFFF" w:themeColor="background1"/>
                <w:sz w:val="22"/>
                <w:szCs w:val="22"/>
              </w:rPr>
              <w:t>-SES</w:t>
            </w:r>
            <w:r w:rsidR="00115786" w:rsidRPr="00933D7F">
              <w:rPr>
                <w:rFonts w:ascii="Arial" w:eastAsia="Aptos" w:hAnsi="Arial" w:cs="Arial"/>
                <w:color w:val="FFFFFF" w:themeColor="background1"/>
                <w:sz w:val="22"/>
                <w:szCs w:val="22"/>
              </w:rPr>
              <w:t xml:space="preserve"> N = 190</w:t>
            </w:r>
            <w:r w:rsidR="00115786" w:rsidRPr="00933D7F">
              <w:rPr>
                <w:rFonts w:ascii="Arial" w:eastAsia="Aptos" w:hAnsi="Arial" w:cs="Arial"/>
                <w:i/>
                <w:color w:val="FFFFFF" w:themeColor="background1"/>
                <w:sz w:val="22"/>
                <w:szCs w:val="22"/>
                <w:vertAlign w:val="superscript"/>
              </w:rPr>
              <w:t>1</w:t>
            </w:r>
          </w:p>
        </w:tc>
      </w:tr>
      <w:tr w:rsidR="00115786" w:rsidRPr="00933D7F" w14:paraId="58B01113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1098F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895D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9C36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A463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5B43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526E43A2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BF757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Wom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CC4F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20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CCAB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4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89A0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0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AD5F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6 (77%)</w:t>
            </w:r>
          </w:p>
        </w:tc>
      </w:tr>
      <w:tr w:rsidR="00115786" w:rsidRPr="00933D7F" w14:paraId="4EEAFF3A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589D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M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533A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2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C4D6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0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1AB2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1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ED47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1 (22%)</w:t>
            </w:r>
          </w:p>
        </w:tc>
      </w:tr>
      <w:tr w:rsidR="00115786" w:rsidRPr="00933D7F" w14:paraId="74D19D53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E2DE9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4155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 (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29DD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D292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088E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 (1.6%)</w:t>
            </w:r>
          </w:p>
        </w:tc>
      </w:tr>
      <w:tr w:rsidR="00115786" w:rsidRPr="00933D7F" w14:paraId="04E388F9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D5FF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6F59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8 (33, 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7CB6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4 (35, 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27DA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7 (29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ACCE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2 (34, 64)</w:t>
            </w:r>
          </w:p>
        </w:tc>
      </w:tr>
      <w:tr w:rsidR="00115786" w:rsidRPr="00933D7F" w14:paraId="2E38001A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A5DC6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Langu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C39F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7913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9D8F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951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5D69B425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8A536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Englis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6D23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33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AB03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7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7F97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8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A13E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90 (100%)</w:t>
            </w:r>
          </w:p>
        </w:tc>
      </w:tr>
      <w:tr w:rsidR="00115786" w:rsidRPr="00933D7F" w14:paraId="4B6CC97E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0D0A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LO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0542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6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947B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01DE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6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70CA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</w:tr>
      <w:tr w:rsidR="00115786" w:rsidRPr="00933D7F" w14:paraId="50C563D9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ABF6A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Country of bir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E1AC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612E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FA36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D43F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6297F1C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4654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Austral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D5E4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15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5D62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41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6722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570D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71 (90%)</w:t>
            </w:r>
          </w:p>
        </w:tc>
      </w:tr>
      <w:tr w:rsidR="00115786" w:rsidRPr="00933D7F" w14:paraId="7A900AF1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3462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verse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7C88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64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7B8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46C8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1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503C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9 (10%)</w:t>
            </w:r>
          </w:p>
        </w:tc>
      </w:tr>
      <w:tr w:rsidR="00115786" w:rsidRPr="00933D7F" w14:paraId="4FAB6E31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0AB3A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Healthcare work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5844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1223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B6BB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FC7A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22DE41B0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F38C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2D2A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2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779A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8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3C01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7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DB8F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7 (14%)</w:t>
            </w:r>
          </w:p>
        </w:tc>
      </w:tr>
      <w:tr w:rsidR="00115786" w:rsidRPr="00933D7F" w14:paraId="756E0456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AC1DF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C660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67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3B2A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27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87CE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7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D003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63 (86%)</w:t>
            </w:r>
          </w:p>
        </w:tc>
      </w:tr>
      <w:tr w:rsidR="00115786" w:rsidRPr="00933D7F" w14:paraId="5B368255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94697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Chronic health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5BF5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A0DB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D56F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EE72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3D4F095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2D583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5EC3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28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4BE5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2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71C2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1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0948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5 (51%)</w:t>
            </w:r>
          </w:p>
        </w:tc>
      </w:tr>
      <w:tr w:rsidR="00115786" w:rsidRPr="00933D7F" w14:paraId="2066002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6F44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50F5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34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98EF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6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F3D5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81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17D6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89 (47%)</w:t>
            </w:r>
          </w:p>
        </w:tc>
      </w:tr>
      <w:tr w:rsidR="00115786" w:rsidRPr="00933D7F" w14:paraId="3BF8C0F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01F6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0657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24E6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728D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60B3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2.1%)</w:t>
            </w:r>
          </w:p>
        </w:tc>
      </w:tr>
      <w:tr w:rsidR="00115786" w:rsidRPr="00933D7F" w14:paraId="6A52B46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F1C3E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B5AED" w14:textId="2E80AB78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C1F38" w14:textId="3424C1E4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6A17B" w14:textId="012F245E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DA229" w14:textId="190A547B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1%)</w:t>
            </w:r>
          </w:p>
        </w:tc>
      </w:tr>
      <w:tr w:rsidR="00115786" w:rsidRPr="00933D7F" w14:paraId="57CFE420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F54B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Socio-economic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0E78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E64E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2F53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661B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181D42D1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F8B5F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29CF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52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DA22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3736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2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E6B0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90 (100%)</w:t>
            </w:r>
          </w:p>
        </w:tc>
      </w:tr>
      <w:tr w:rsidR="00115786" w:rsidRPr="00933D7F" w14:paraId="609C7160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8F9C8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34DC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27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C19F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7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C316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2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02A1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</w:tr>
      <w:tr w:rsidR="00115786" w:rsidRPr="00933D7F" w14:paraId="7796AFA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65DB8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Region of Vict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640A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9F97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32A3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6278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0CCE2390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D2BB9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Metropolitan Melbour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34FD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70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BD4A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50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934A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7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5B06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3 (59%)</w:t>
            </w:r>
          </w:p>
        </w:tc>
      </w:tr>
      <w:tr w:rsidR="00115786" w:rsidRPr="00933D7F" w14:paraId="7CF0E87D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6F66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Regional Vict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76B8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567B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4 (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8EED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 (6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F5E4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7 (41%)</w:t>
            </w:r>
          </w:p>
        </w:tc>
      </w:tr>
      <w:tr w:rsidR="00115786" w:rsidRPr="00933D7F" w14:paraId="5A50D73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3F8AD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7CE34" w14:textId="610532B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E7410" w14:textId="6F6BA4FC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7551D" w14:textId="7FDB9EC1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9286F" w14:textId="27664488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</w:tr>
      <w:tr w:rsidR="00115786" w:rsidRPr="00933D7F" w14:paraId="706EEB20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CDE86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Residenti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1B0E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CF2F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21ED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6C70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5331113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F2DAC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Permanent res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813D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31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E490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70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5035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5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DDA0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86 (98%)</w:t>
            </w:r>
          </w:p>
        </w:tc>
      </w:tr>
      <w:tr w:rsidR="00115786" w:rsidRPr="00933D7F" w14:paraId="062B2E46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EFF8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E3BA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8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4674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B5CF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9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B77A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2.1%)</w:t>
            </w:r>
          </w:p>
        </w:tc>
      </w:tr>
      <w:tr w:rsidR="00115786" w:rsidRPr="00933D7F" w14:paraId="6822BE09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AE1CF" w14:textId="59323836" w:rsidR="00115786" w:rsidRPr="00933D7F" w:rsidRDefault="0073369A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Religio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5ACB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1007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BB06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BD4E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3665371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15A9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D9F0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8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AF4F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3 (8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543C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6408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 (7.9%)</w:t>
            </w:r>
          </w:p>
        </w:tc>
      </w:tr>
      <w:tr w:rsidR="00115786" w:rsidRPr="00933D7F" w14:paraId="1B0C2538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FE10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8715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15 (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08EA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50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DDFD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2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1B51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73 (91%)</w:t>
            </w:r>
          </w:p>
        </w:tc>
      </w:tr>
      <w:tr w:rsidR="00115786" w:rsidRPr="00933D7F" w14:paraId="1AD813EF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C993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Prefer not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F35A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999C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E941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4BDF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1.1%)</w:t>
            </w:r>
          </w:p>
        </w:tc>
      </w:tr>
      <w:tr w:rsidR="00115786" w:rsidRPr="00933D7F" w14:paraId="51B71A4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16694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Highest education level achie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922C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8964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A9F4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D2D1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70192E69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7F0AE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 xml:space="preserve">    Below </w:t>
            </w:r>
            <w:proofErr w:type="spellStart"/>
            <w:r w:rsidRPr="00933D7F">
              <w:rPr>
                <w:rFonts w:ascii="Arial" w:eastAsia="Aptos" w:hAnsi="Arial" w:cs="Arial"/>
                <w:sz w:val="22"/>
                <w:szCs w:val="22"/>
              </w:rPr>
              <w:t>highschoo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929B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6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2178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 (5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DDC9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4E74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 (5.3%)</w:t>
            </w:r>
          </w:p>
        </w:tc>
      </w:tr>
      <w:tr w:rsidR="00115786" w:rsidRPr="00933D7F" w14:paraId="2C217F6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66503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 xml:space="preserve">    Finished </w:t>
            </w:r>
            <w:proofErr w:type="spellStart"/>
            <w:r w:rsidRPr="00933D7F">
              <w:rPr>
                <w:rFonts w:ascii="Arial" w:eastAsia="Aptos" w:hAnsi="Arial" w:cs="Arial"/>
                <w:sz w:val="22"/>
                <w:szCs w:val="22"/>
              </w:rPr>
              <w:t>highschoo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DE91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9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4491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8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4A52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8 (7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008E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3 (12%)</w:t>
            </w:r>
          </w:p>
        </w:tc>
      </w:tr>
      <w:tr w:rsidR="00115786" w:rsidRPr="00933D7F" w14:paraId="4816C16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22A5A" w14:textId="76A357C4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TAFE / undergraduate de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F898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13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CAB5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1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4BB5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8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295B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4 (55%)</w:t>
            </w:r>
          </w:p>
        </w:tc>
      </w:tr>
      <w:tr w:rsidR="00115786" w:rsidRPr="00933D7F" w14:paraId="4E1A40A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6577B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Postgraduate de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6C52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67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731B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0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B995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6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77B1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1 (27%)</w:t>
            </w:r>
          </w:p>
        </w:tc>
      </w:tr>
      <w:tr w:rsidR="00115786" w:rsidRPr="00933D7F" w14:paraId="7198BF0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F26F3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lastRenderedPageBreak/>
              <w:t>    Prefer not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621C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A9F8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75F9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A80B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 (1.1%)</w:t>
            </w:r>
          </w:p>
        </w:tc>
      </w:tr>
      <w:tr w:rsidR="00115786" w:rsidRPr="00933D7F" w14:paraId="2941EE83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6360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Residence 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2ADF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7A76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E04B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8BD4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11ECC032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7E789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Home own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A6BB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1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2B8A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8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387F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4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9EC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5 (61%)</w:t>
            </w:r>
          </w:p>
        </w:tc>
      </w:tr>
      <w:tr w:rsidR="00115786" w:rsidRPr="00933D7F" w14:paraId="1B92145F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5E799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Rent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2C39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13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5ED4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5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D18A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4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6D62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4 (29%)</w:t>
            </w:r>
          </w:p>
        </w:tc>
      </w:tr>
      <w:tr w:rsidR="00115786" w:rsidRPr="00933D7F" w14:paraId="21099B8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44C9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A182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8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DD3A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2 (8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DAA0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17C4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 (11%)</w:t>
            </w:r>
          </w:p>
        </w:tc>
      </w:tr>
      <w:tr w:rsidR="00115786" w:rsidRPr="00933D7F" w14:paraId="271E7DF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0DE9E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912F1" w14:textId="375E3E52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85C3B" w14:textId="04B02F2F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6EB25" w14:textId="760EE2EE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</w:t>
            </w:r>
            <w:r w:rsidR="0060249C" w:rsidRPr="00933D7F">
              <w:rPr>
                <w:rFonts w:ascii="Arial" w:eastAsia="Aptos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7CE9F" w14:textId="4347A87D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</w:t>
            </w:r>
            <w:r w:rsidR="00E50845">
              <w:rPr>
                <w:rFonts w:ascii="Arial" w:eastAsia="Aptos" w:hAnsi="Arial" w:cs="Arial"/>
                <w:sz w:val="22"/>
                <w:szCs w:val="22"/>
              </w:rPr>
              <w:t xml:space="preserve"> (0.5%)</w:t>
            </w:r>
          </w:p>
        </w:tc>
      </w:tr>
      <w:tr w:rsidR="00115786" w:rsidRPr="00933D7F" w14:paraId="3EEF209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3E651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78CF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.00 (2.00, 4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89E6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.00 (2.00, 4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19CD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.00 (2.00, 4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287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.00 (1.00, 3.00)</w:t>
            </w:r>
          </w:p>
        </w:tc>
      </w:tr>
      <w:tr w:rsidR="00115786" w:rsidRPr="00933D7F" w14:paraId="69432ADE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22601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Children living in househo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8FCD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7623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EFF9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F2AA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56294876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0725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E8E4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1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60A0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A564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5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D999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3 (23%)</w:t>
            </w:r>
          </w:p>
        </w:tc>
      </w:tr>
      <w:tr w:rsidR="00115786" w:rsidRPr="00933D7F" w14:paraId="59A155ED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DA938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16E5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38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8EE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12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EC2D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9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6449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7 (77%)</w:t>
            </w:r>
          </w:p>
        </w:tc>
      </w:tr>
      <w:tr w:rsidR="00115786" w:rsidRPr="00933D7F" w14:paraId="6394B8C8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A4A7A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Access to household intern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7FAF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2DA7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4358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5CF7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3EBC26E6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1C578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16D4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55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9163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63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6911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0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8763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82 (96%)</w:t>
            </w:r>
          </w:p>
        </w:tc>
      </w:tr>
      <w:tr w:rsidR="00115786" w:rsidRPr="00933D7F" w14:paraId="7C1A4EE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D164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B872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3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4D8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687D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5F02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8 (4.2%)</w:t>
            </w:r>
          </w:p>
        </w:tc>
      </w:tr>
      <w:tr w:rsidR="00115786" w:rsidRPr="00933D7F" w14:paraId="63A2229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2964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Don't k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B832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177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898E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DEFB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</w:tr>
      <w:tr w:rsidR="00115786" w:rsidRPr="00933D7F" w14:paraId="0147776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6A07F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Household income pre-COV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8229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30D3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F9A9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ADDB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1164ED4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BF1A0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0-19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146B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9 (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3AE2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2 (4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D803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CEFB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3 (6.9%)</w:t>
            </w:r>
          </w:p>
        </w:tc>
      </w:tr>
      <w:tr w:rsidR="00115786" w:rsidRPr="00933D7F" w14:paraId="4F35C66F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EFC81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20-49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9C08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0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92F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6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F4BA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4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6F0E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0 (27%)</w:t>
            </w:r>
          </w:p>
        </w:tc>
      </w:tr>
      <w:tr w:rsidR="00115786" w:rsidRPr="00933D7F" w14:paraId="22DB85F1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A606C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50-124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1EFB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7241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9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F642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5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162E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2 (33%)</w:t>
            </w:r>
          </w:p>
        </w:tc>
      </w:tr>
      <w:tr w:rsidR="00115786" w:rsidRPr="00933D7F" w14:paraId="0E47C3FA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E4278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125-190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8E03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E8A0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9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2058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B2E3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5 (19%)</w:t>
            </w:r>
          </w:p>
        </w:tc>
      </w:tr>
      <w:tr w:rsidR="00115786" w:rsidRPr="00933D7F" w14:paraId="2DF8EDF2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60DCE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200k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C9CB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1 (8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3C15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DD3D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3DA4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 (7.4%)</w:t>
            </w:r>
          </w:p>
        </w:tc>
      </w:tr>
      <w:tr w:rsidR="00115786" w:rsidRPr="00933D7F" w14:paraId="78D0E9AF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D19D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Don't know/prefer not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4CDB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45D9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8272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3CCB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 (7.4%)</w:t>
            </w:r>
          </w:p>
        </w:tc>
      </w:tr>
      <w:tr w:rsidR="00115786" w:rsidRPr="00933D7F" w14:paraId="5C5712EC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1C5AE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9554A" w14:textId="3704420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</w:t>
            </w:r>
            <w:r w:rsidR="001E6A61">
              <w:rPr>
                <w:rFonts w:ascii="Arial" w:eastAsia="Aptos" w:hAnsi="Arial" w:cs="Arial"/>
                <w:sz w:val="22"/>
                <w:szCs w:val="22"/>
              </w:rPr>
              <w:t xml:space="preserve"> (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9D0BF" w14:textId="4F631F6A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</w:t>
            </w:r>
            <w:r w:rsidR="001E6A61">
              <w:rPr>
                <w:rFonts w:ascii="Arial" w:eastAsia="Aptos" w:hAnsi="Arial" w:cs="Arial"/>
                <w:sz w:val="22"/>
                <w:szCs w:val="22"/>
              </w:rPr>
              <w:t xml:space="preserve">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A2505" w14:textId="0B07582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</w:t>
            </w:r>
            <w:r w:rsidR="001E6A61">
              <w:rPr>
                <w:rFonts w:ascii="Arial" w:eastAsia="Aptos" w:hAnsi="Arial" w:cs="Arial"/>
                <w:sz w:val="22"/>
                <w:szCs w:val="22"/>
              </w:rPr>
              <w:t xml:space="preserve">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B37C3" w14:textId="608B0C43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</w:t>
            </w:r>
            <w:r w:rsidR="001E6A61">
              <w:rPr>
                <w:rFonts w:ascii="Arial" w:eastAsia="Aptos" w:hAnsi="Arial" w:cs="Arial"/>
                <w:sz w:val="22"/>
                <w:szCs w:val="22"/>
              </w:rPr>
              <w:t xml:space="preserve"> (1%)</w:t>
            </w:r>
          </w:p>
        </w:tc>
      </w:tr>
      <w:tr w:rsidR="00115786" w:rsidRPr="00933D7F" w14:paraId="568628E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DD4D5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Work environment at base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AB4D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85E3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25F9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9B29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6E80205A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CB12F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Attend a single workpl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654E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2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4136F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7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A6A5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3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F078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7 (32%)</w:t>
            </w:r>
          </w:p>
        </w:tc>
      </w:tr>
      <w:tr w:rsidR="00115786" w:rsidRPr="00933D7F" w14:paraId="23C5D8B5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60EF6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Attend multiple workpl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8CD5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0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AFBA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7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5A045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9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2460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4 (12%)</w:t>
            </w:r>
          </w:p>
        </w:tc>
      </w:tr>
      <w:tr w:rsidR="00115786" w:rsidRPr="00933D7F" w14:paraId="0203C6C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760E1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Both workplace and work from h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CA2B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69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BB7A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2363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8 (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7026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3 (20%)</w:t>
            </w:r>
          </w:p>
        </w:tc>
      </w:tr>
      <w:tr w:rsidR="00115786" w:rsidRPr="00933D7F" w14:paraId="0EDD2DD2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E1503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Work from h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9136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4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B2D70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5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B10C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0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096F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9 (33%)</w:t>
            </w:r>
          </w:p>
        </w:tc>
      </w:tr>
      <w:tr w:rsidR="00115786" w:rsidRPr="00933D7F" w14:paraId="2A0ACAE9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396D2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Other or prefer not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DE5B6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0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22E6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B744B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94EA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 (3.4%)</w:t>
            </w:r>
          </w:p>
        </w:tc>
      </w:tr>
      <w:tr w:rsidR="00115786" w:rsidRPr="00933D7F" w14:paraId="67A56D57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7249B" w14:textId="315ECE1F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</w:t>
            </w:r>
            <w:r w:rsidR="00416C11">
              <w:rPr>
                <w:rFonts w:ascii="Arial" w:eastAsia="Aptos" w:hAnsi="Arial" w:cs="Arial"/>
                <w:sz w:val="22"/>
                <w:szCs w:val="22"/>
              </w:rPr>
              <w:t>Not wor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457F4" w14:textId="4E76B93C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99</w:t>
            </w:r>
            <w:r w:rsidR="00FD08F9">
              <w:rPr>
                <w:rFonts w:ascii="Arial" w:eastAsia="Aptos" w:hAnsi="Arial" w:cs="Arial"/>
                <w:sz w:val="22"/>
                <w:szCs w:val="22"/>
              </w:rPr>
              <w:t xml:space="preserve">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EF90A" w14:textId="23981A65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5</w:t>
            </w:r>
            <w:r w:rsidR="00FD08F9">
              <w:rPr>
                <w:rFonts w:ascii="Arial" w:eastAsia="Aptos" w:hAnsi="Arial" w:cs="Arial"/>
                <w:sz w:val="22"/>
                <w:szCs w:val="22"/>
              </w:rPr>
              <w:t xml:space="preserve">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4E6D4" w14:textId="3C631D85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1</w:t>
            </w:r>
            <w:r w:rsidR="00FD08F9">
              <w:rPr>
                <w:rFonts w:ascii="Arial" w:eastAsia="Aptos" w:hAnsi="Arial" w:cs="Arial"/>
                <w:sz w:val="22"/>
                <w:szCs w:val="22"/>
              </w:rPr>
              <w:t xml:space="preserve">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7FF99" w14:textId="10032BD2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73</w:t>
            </w:r>
            <w:r w:rsidR="00FD08F9">
              <w:rPr>
                <w:rFonts w:ascii="Arial" w:eastAsia="Aptos" w:hAnsi="Arial" w:cs="Arial"/>
                <w:sz w:val="22"/>
                <w:szCs w:val="22"/>
              </w:rPr>
              <w:t xml:space="preserve"> (38%)</w:t>
            </w:r>
          </w:p>
        </w:tc>
      </w:tr>
      <w:tr w:rsidR="00115786" w:rsidRPr="00933D7F" w14:paraId="4BB772E4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09DDD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b/>
                <w:sz w:val="22"/>
                <w:szCs w:val="22"/>
              </w:rPr>
              <w:t>Unpaid caring responsibilities at base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4F96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0E79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27442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2FC5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</w:p>
        </w:tc>
      </w:tr>
      <w:tr w:rsidR="00115786" w:rsidRPr="00933D7F" w14:paraId="773E117B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F7423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73E5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18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FE227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5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3DBBE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3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1DF3D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39 (21%)</w:t>
            </w:r>
          </w:p>
        </w:tc>
      </w:tr>
      <w:tr w:rsidR="00115786" w:rsidRPr="00933D7F" w14:paraId="09C7F1F8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19239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355F8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460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5ECF3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218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008A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91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01D4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51 (79%)</w:t>
            </w:r>
          </w:p>
        </w:tc>
      </w:tr>
      <w:tr w:rsidR="00115786" w:rsidRPr="00933D7F" w14:paraId="03107C3F" w14:textId="77777777" w:rsidTr="0041708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A634D" w14:textId="77777777" w:rsidR="00115786" w:rsidRPr="00933D7F" w:rsidRDefault="00115786" w:rsidP="00417089">
            <w:pPr>
              <w:keepNext/>
              <w:spacing w:after="60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    Don't k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06141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FE41C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1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EFCC9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4731A" w14:textId="77777777" w:rsidR="00115786" w:rsidRPr="00933D7F" w:rsidRDefault="00115786" w:rsidP="00417089">
            <w:pPr>
              <w:keepNext/>
              <w:spacing w:after="60"/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sz w:val="22"/>
                <w:szCs w:val="22"/>
              </w:rPr>
              <w:t>0 (0%)</w:t>
            </w:r>
          </w:p>
        </w:tc>
      </w:tr>
      <w:tr w:rsidR="00115786" w:rsidRPr="00933D7F" w14:paraId="2EA1FEDC" w14:textId="77777777" w:rsidTr="00417089">
        <w:trPr>
          <w:cantSplit/>
        </w:trPr>
        <w:tc>
          <w:tcPr>
            <w:tcW w:w="0" w:type="auto"/>
            <w:gridSpan w:val="5"/>
          </w:tcPr>
          <w:p w14:paraId="558D73D8" w14:textId="248FD79E" w:rsidR="0014015B" w:rsidRPr="00933D7F" w:rsidRDefault="00115786" w:rsidP="00417089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933D7F">
              <w:rPr>
                <w:rFonts w:ascii="Arial" w:eastAsia="Aptos" w:hAnsi="Arial" w:cs="Arial"/>
                <w:i/>
                <w:sz w:val="22"/>
                <w:szCs w:val="22"/>
                <w:vertAlign w:val="superscript"/>
              </w:rPr>
              <w:t>1</w:t>
            </w:r>
            <w:r w:rsidRPr="00933D7F">
              <w:rPr>
                <w:rFonts w:ascii="Arial" w:eastAsia="Aptos" w:hAnsi="Arial" w:cs="Arial"/>
                <w:sz w:val="22"/>
                <w:szCs w:val="22"/>
              </w:rPr>
              <w:t>n (%); Median (Q1, Q3)</w:t>
            </w:r>
          </w:p>
        </w:tc>
      </w:tr>
    </w:tbl>
    <w:p w14:paraId="3271B6F2" w14:textId="6A300834" w:rsidR="0014015B" w:rsidRPr="00933D7F" w:rsidRDefault="0014015B" w:rsidP="0014015B">
      <w:pPr>
        <w:rPr>
          <w:rFonts w:ascii="Arial" w:hAnsi="Arial" w:cs="Arial"/>
          <w:sz w:val="22"/>
          <w:szCs w:val="22"/>
        </w:rPr>
      </w:pPr>
    </w:p>
    <w:p w14:paraId="1C90D005" w14:textId="77777777" w:rsidR="0007466E" w:rsidRPr="00933D7F" w:rsidRDefault="0007466E">
      <w:pPr>
        <w:rPr>
          <w:rFonts w:ascii="Arial" w:hAnsi="Arial" w:cs="Arial"/>
          <w:sz w:val="22"/>
          <w:szCs w:val="22"/>
        </w:rPr>
        <w:sectPr w:rsidR="0007466E" w:rsidRPr="00933D7F" w:rsidSect="00EB58EF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C41AA01" w14:textId="77777777" w:rsidR="00EB58EF" w:rsidRDefault="00EB58EF">
      <w:pPr>
        <w:rPr>
          <w:rFonts w:ascii="Arial" w:hAnsi="Arial" w:cs="Arial"/>
          <w:b/>
          <w:bCs/>
          <w:sz w:val="22"/>
          <w:szCs w:val="22"/>
        </w:rPr>
        <w:sectPr w:rsidR="00EB58EF" w:rsidSect="000746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76D9FE" w14:textId="4A1B8D5E" w:rsidR="00C81B70" w:rsidRPr="00933D7F" w:rsidRDefault="00C81B70">
      <w:pPr>
        <w:rPr>
          <w:rFonts w:ascii="Arial" w:hAnsi="Arial" w:cs="Arial"/>
          <w:b/>
          <w:bCs/>
          <w:sz w:val="22"/>
          <w:szCs w:val="22"/>
        </w:rPr>
      </w:pPr>
      <w:r w:rsidRPr="00933D7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33D7F">
        <w:rPr>
          <w:rFonts w:ascii="Arial" w:hAnsi="Arial" w:cs="Arial"/>
          <w:b/>
          <w:bCs/>
          <w:sz w:val="22"/>
          <w:szCs w:val="22"/>
        </w:rPr>
        <w:t>S</w:t>
      </w:r>
      <w:r w:rsidR="00D7320A" w:rsidRPr="00933D7F">
        <w:rPr>
          <w:rFonts w:ascii="Arial" w:hAnsi="Arial" w:cs="Arial"/>
          <w:b/>
          <w:bCs/>
          <w:sz w:val="22"/>
          <w:szCs w:val="22"/>
        </w:rPr>
        <w:t>2</w:t>
      </w:r>
      <w:r w:rsidRPr="00933D7F">
        <w:rPr>
          <w:rFonts w:ascii="Arial" w:hAnsi="Arial" w:cs="Arial"/>
          <w:b/>
          <w:bCs/>
          <w:sz w:val="22"/>
          <w:szCs w:val="22"/>
        </w:rPr>
        <w:t xml:space="preserve">: </w:t>
      </w:r>
      <w:r w:rsidR="003C3AB5" w:rsidRPr="00933D7F">
        <w:rPr>
          <w:rFonts w:ascii="Arial" w:hAnsi="Arial" w:cs="Arial"/>
          <w:b/>
          <w:bCs/>
          <w:sz w:val="22"/>
          <w:szCs w:val="22"/>
        </w:rPr>
        <w:t>Adherence to Restrictions and Recommendations by group during lockdown and non-lockdown periods, with CALD divided into low- and high- SES</w:t>
      </w:r>
    </w:p>
    <w:p w14:paraId="43ED54A7" w14:textId="77777777" w:rsidR="00C81B70" w:rsidRDefault="00C81B7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"/>
        <w:tblpPr w:leftFromText="180" w:rightFromText="180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78"/>
        <w:gridCol w:w="990"/>
        <w:gridCol w:w="1102"/>
        <w:gridCol w:w="1089"/>
        <w:gridCol w:w="1060"/>
        <w:gridCol w:w="1029"/>
        <w:gridCol w:w="789"/>
        <w:gridCol w:w="990"/>
        <w:gridCol w:w="1102"/>
        <w:gridCol w:w="1089"/>
        <w:gridCol w:w="1052"/>
        <w:gridCol w:w="1039"/>
        <w:gridCol w:w="789"/>
      </w:tblGrid>
      <w:tr w:rsidR="003B3C2E" w:rsidRPr="00933D7F" w14:paraId="6D88D8EE" w14:textId="77777777" w:rsidTr="00F24E30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  <w:shd w:val="clear" w:color="auto" w:fill="0F4761" w:themeFill="accent1" w:themeFillShade="BF"/>
          </w:tcPr>
          <w:p w14:paraId="254C7505" w14:textId="77777777" w:rsidR="003B3C2E" w:rsidRPr="00933D7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16" w:space="0" w:color="D3D3D3"/>
              <w:bottom w:val="single" w:sz="16" w:space="0" w:color="D3D3D3"/>
            </w:tcBorders>
            <w:shd w:val="clear" w:color="auto" w:fill="0F4761" w:themeFill="accent1" w:themeFillShade="BF"/>
          </w:tcPr>
          <w:p w14:paraId="01320E3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no lockdown</w:t>
            </w:r>
          </w:p>
        </w:tc>
        <w:tc>
          <w:tcPr>
            <w:tcW w:w="0" w:type="auto"/>
            <w:gridSpan w:val="6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shd w:val="clear" w:color="auto" w:fill="0F4761" w:themeFill="accent1" w:themeFillShade="BF"/>
          </w:tcPr>
          <w:p w14:paraId="7858462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lockdown</w:t>
            </w:r>
          </w:p>
        </w:tc>
      </w:tr>
      <w:tr w:rsidR="003B3C2E" w:rsidRPr="00933D7F" w14:paraId="63A8E770" w14:textId="77777777" w:rsidTr="00F24E30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  <w:shd w:val="clear" w:color="auto" w:fill="0F4761" w:themeFill="accent1" w:themeFillShade="BF"/>
          </w:tcPr>
          <w:p w14:paraId="35F70AD6" w14:textId="77777777" w:rsidR="003B3C2E" w:rsidRPr="00933D7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61678EA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Overall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378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5CD79CF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655A">
              <w:rPr>
                <w:rFonts w:ascii="Arial" w:hAnsi="Arial" w:cs="Arial"/>
                <w:b/>
                <w:sz w:val="22"/>
                <w:szCs w:val="22"/>
              </w:rPr>
              <w:t xml:space="preserve">Non-CALD high-SES 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178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56AE8255" w14:textId="5E85851C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n-CALD l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>ow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 xml:space="preserve"> SES </w:t>
            </w:r>
            <w:r w:rsidRPr="00933D7F">
              <w:rPr>
                <w:rFonts w:ascii="Arial" w:hAnsi="Arial" w:cs="Arial"/>
                <w:sz w:val="22"/>
                <w:szCs w:val="22"/>
              </w:rPr>
              <w:t>N = 125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7FCACA58" w14:textId="5D3D4EC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CALD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- 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>high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 xml:space="preserve"> SES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40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21C19F8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CALD-low SES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35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1C111CB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p-value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57874DD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Overall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529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7CC1A47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655A">
              <w:rPr>
                <w:rFonts w:ascii="Arial" w:hAnsi="Arial" w:cs="Arial"/>
                <w:b/>
                <w:sz w:val="22"/>
                <w:szCs w:val="22"/>
              </w:rPr>
              <w:t xml:space="preserve">Non-CALD high-SES 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256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2BCE6881" w14:textId="17D6CB3B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n-CALD l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>ow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 xml:space="preserve"> SES </w:t>
            </w:r>
            <w:r w:rsidRPr="00933D7F">
              <w:rPr>
                <w:rFonts w:ascii="Arial" w:hAnsi="Arial" w:cs="Arial"/>
                <w:sz w:val="22"/>
                <w:szCs w:val="22"/>
              </w:rPr>
              <w:t>N = 175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288BF49B" w14:textId="263F4C29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CALD-high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 xml:space="preserve"> SES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47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  <w:shd w:val="clear" w:color="auto" w:fill="0F4761" w:themeFill="accent1" w:themeFillShade="BF"/>
          </w:tcPr>
          <w:p w14:paraId="1C33ACB0" w14:textId="65597D6F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CALD-low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933D7F">
              <w:rPr>
                <w:rFonts w:ascii="Arial" w:hAnsi="Arial" w:cs="Arial"/>
                <w:b/>
                <w:sz w:val="22"/>
                <w:szCs w:val="22"/>
              </w:rPr>
              <w:t xml:space="preserve"> SES</w:t>
            </w:r>
            <w:r w:rsidRPr="00933D7F">
              <w:rPr>
                <w:rFonts w:ascii="Arial" w:hAnsi="Arial" w:cs="Arial"/>
                <w:sz w:val="22"/>
                <w:szCs w:val="22"/>
              </w:rPr>
              <w:t xml:space="preserve"> N = 51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  <w:shd w:val="clear" w:color="auto" w:fill="0F4761" w:themeFill="accent1" w:themeFillShade="BF"/>
          </w:tcPr>
          <w:p w14:paraId="05748F4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p-value</w:t>
            </w: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3</w:t>
            </w:r>
          </w:p>
        </w:tc>
      </w:tr>
      <w:tr w:rsidR="003B3C2E" w:rsidRPr="00933D7F" w14:paraId="52E5B076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1C39551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 xml:space="preserve">Keeping 1.5 </w:t>
            </w:r>
            <w:proofErr w:type="spellStart"/>
            <w:r w:rsidRPr="0076511F">
              <w:rPr>
                <w:rFonts w:ascii="Arial" w:hAnsi="Arial" w:cs="Arial"/>
                <w:b/>
                <w:sz w:val="22"/>
                <w:szCs w:val="22"/>
              </w:rPr>
              <w:t>metres</w:t>
            </w:r>
            <w:proofErr w:type="spellEnd"/>
            <w:r w:rsidRPr="0076511F">
              <w:rPr>
                <w:rFonts w:ascii="Arial" w:hAnsi="Arial" w:cs="Arial"/>
                <w:b/>
                <w:sz w:val="22"/>
                <w:szCs w:val="22"/>
              </w:rPr>
              <w:t xml:space="preserve"> away from people who are not members of your household as much as you c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744384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F2F5B7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6D60C5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CA3A94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DA24D4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67A9AA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88B723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8A9DD1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793497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875539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8146BA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273789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3B3C2E" w:rsidRPr="00933D7F" w14:paraId="5BE3823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F91E2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C5DF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57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DEF4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6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0435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5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4395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7DB0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2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A660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BCC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83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F453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37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FDCF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0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C268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9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ED12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7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9886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369392FC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7F9F5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D14C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1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2076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2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2EBB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0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9712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7667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3005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1792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4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19BB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9 (7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EBCE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 (7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2B1F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1C00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 (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06C9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AAC6707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A01E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D7F2F" w14:textId="77777777" w:rsidR="003B3C2E" w:rsidRPr="0076511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4F136" w14:textId="77777777" w:rsidR="003B3C2E" w:rsidRPr="0076511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674DE" w14:textId="77777777" w:rsidR="003B3C2E" w:rsidRPr="0076511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E30BA" w14:textId="77777777" w:rsidR="003B3C2E" w:rsidRPr="0076511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045BB" w14:textId="77777777" w:rsidR="003B3C2E" w:rsidRPr="0076511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0020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CFE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AC92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2F7D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BC35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0885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C296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2F8F1C86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2F92387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Wearing or carrying a face covering in publ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AD4BD6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E73A7B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5F6A67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25E2FC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25ABBE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DE68C7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0A88AE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CE489B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6832EB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1A4974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24C1C0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CDB99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0.018</w:t>
            </w:r>
          </w:p>
        </w:tc>
      </w:tr>
      <w:tr w:rsidR="003B3C2E" w:rsidRPr="00933D7F" w14:paraId="4A1126AD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612BA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93F7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5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8BA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6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2131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3F9E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6FFF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1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57F0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78F3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16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D9F4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51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5058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0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284A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5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7EEB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0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E63A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4D449A4C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5991C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F8DF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58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6A29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9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91F0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2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7252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3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9476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4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5D68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48A4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7 (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ABD2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88EA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5DA6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7DE8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FF34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B74087D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03598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4ECD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F187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BADE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B7B2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0EAF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24D4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CB2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B75E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81DA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6629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1FDC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2500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18530FAA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D7659E1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Using hand sanitizer and/or washing your hands immediately after being in a public pl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0630EF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341E7E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2698DE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6750D9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3962DD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368C05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4A75E3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3D6159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706D86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CA9017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AAA43D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0F87FF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3B3C2E" w:rsidRPr="00933D7F" w14:paraId="110A8BBF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C9ECF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551E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97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4CC0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4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548E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4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B47A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5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9655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4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12B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200C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22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51BF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99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004F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43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A5C6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7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7C6D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3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4F86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3CCDC9C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FC978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lastRenderedPageBreak/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0EB7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0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528A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3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4E64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1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335A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EAEF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B55B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4C7A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CB1B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7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A244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1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E821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2C04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7DFB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159F23C0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33C93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7A65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5811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64A9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93B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F4A5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4D41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924F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BCA7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2C33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8179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D799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F1E6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2D5F6503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52B42A9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Coughing/sneezing into your elbow or tissu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7A912E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C47FD8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0D58E9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BCCF8F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1783D6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CD957B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905D3A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F9589E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6D853D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415086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5EFC16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9DAE3B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3B3C2E" w:rsidRPr="00933D7F" w14:paraId="6B7AC5CE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2E308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C738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50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A23F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7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3A87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7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25A9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3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ADEC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3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B7226E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C44B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74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5DD0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24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E261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2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94A6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9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834C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9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E7D643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5D44A49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36DA4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2058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0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A8A1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3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09F5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DF10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3546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0C9F79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C459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4 (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623F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0 (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FB05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 (5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C2CF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 (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56D7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D04A25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1A61CDF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276DC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6B36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E77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EC8B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63C3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0E4D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008FF2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1413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1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0218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 (4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3924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 (2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0BF2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 (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349C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7A28A7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29CDA97D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CAE483D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Disinfecting surfaces and obje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51632F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FADF4C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F93BE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1F375F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400CE9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E01114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A0095A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379FEB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A2E4ED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D9327B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1680F9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02A175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</w:tr>
      <w:tr w:rsidR="003B3C2E" w:rsidRPr="00933D7F" w14:paraId="44F3FAC1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BEE2F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D6FB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58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4B0B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4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CAE3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8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3EA9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8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6E4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8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0AEE96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C6E2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69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9C8E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0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BE78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6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E2D8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9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625F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4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87BEB0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4D1B3B2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79328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5459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1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B867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3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1C67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791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2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881C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BC7657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C6C9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47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E6E9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1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658D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2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A5DA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8E3E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11C134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7E382304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ADF3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3082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BFDC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3BE3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444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76AA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0D3646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EC3A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 (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5363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D8D3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7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F110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E280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B120AE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56968E72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AA4432B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Avoiding seeing people who are older/vulnerab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AB1A60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C3C545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17C144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022A1A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B9FCCB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C7E8FC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E5DCD2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F95577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F4976C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05F790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9B1EFC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A49A6F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0.006</w:t>
            </w:r>
          </w:p>
        </w:tc>
      </w:tr>
      <w:tr w:rsidR="003B3C2E" w:rsidRPr="00933D7F" w14:paraId="66272F7C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380E8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27C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53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2C4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2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2722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5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3543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9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34F8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7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DADA2D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CD49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55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39D0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58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B49D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7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D91F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2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5226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8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156487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7C5EB76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5869C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9D67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85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4FA6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2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8231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4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69D4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8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D16B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3DD6DD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B47D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0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EE2A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0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B318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2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8261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9372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3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57609B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467B225D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F8831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8B79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0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8C68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4B6E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9ACE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B3D3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467436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1FF5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74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D918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8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5020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B5E1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4B3B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2EFD99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57B6D89F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CE21F94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Avoiding non-essential shopp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9E260C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CA7C7C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BA7DF1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225EE8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43CE9A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FDD0E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5E75B20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43AD2A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FB098B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4DFF0A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E205C1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A7A7A6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3B3C2E" w:rsidRPr="00933D7F" w14:paraId="473C6EA8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13ABC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lastRenderedPageBreak/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6F22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2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469F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6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1A0D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3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5155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8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0FA1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F46D00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81CB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10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2C0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02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31F1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C9DA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4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909E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0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4BCBA1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6CABE2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DFC7E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C695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44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1A99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22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3B2D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82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FAEC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1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1D52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9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B1A009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69EF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9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E37D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0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0E41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9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BD81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CF27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61ECDD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C4E4CF3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E3909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ED7B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5C82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CE0C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907B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AD3B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D2A2A6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A112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0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0ED8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5C86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3E1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C57D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3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B93B33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5F47E4AC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2EABA34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b/>
                <w:sz w:val="22"/>
                <w:szCs w:val="22"/>
              </w:rPr>
              <w:t>Avoiding social gathering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1F6320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CE95DC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FBE85A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7B1A885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3EDA42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0EBF8D0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b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659291C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2F01EC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0DA29D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1C84CE2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DE5002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454410D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3B3C2E" w:rsidRPr="00933D7F" w14:paraId="2076E420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C7406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Always or most of the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BE658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2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0817B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3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4186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94DF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5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18E37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3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7E9D3B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CA199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54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03D4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20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CA13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47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0B61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8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5457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49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37D5CF1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0CE80EFD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A64A3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Sometimes or 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37FD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84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CC8B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44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C7AA1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3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95925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5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D8E1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2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6B03A2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2EBEA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59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1476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7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BFFC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5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16D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6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9DE26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00C24A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1C1EF69B" w14:textId="77777777" w:rsidTr="00F24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3C957" w14:textId="77777777" w:rsidR="003B3C2E" w:rsidRPr="0076511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6511F">
              <w:rPr>
                <w:rFonts w:ascii="Arial" w:hAnsi="Arial" w:cs="Arial"/>
                <w:sz w:val="22"/>
                <w:szCs w:val="22"/>
              </w:rPr>
              <w:t>    Not applicable to 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FE8B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2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0AE9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5DFF2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D16A3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A4F3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62EEA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A5BFE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6 (3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82074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9 (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1BB50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BB63D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3 (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B3B9F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45B0E1" w:themeFill="accent1" w:themeFillTint="99"/>
          </w:tcPr>
          <w:p w14:paraId="220B072C" w14:textId="77777777" w:rsidR="003B3C2E" w:rsidRPr="00933D7F" w:rsidRDefault="003B3C2E" w:rsidP="00F24E30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3C2E" w:rsidRPr="00933D7F" w14:paraId="4A69809E" w14:textId="77777777" w:rsidTr="00F24E30">
        <w:trPr>
          <w:cantSplit/>
        </w:trPr>
        <w:tc>
          <w:tcPr>
            <w:tcW w:w="0" w:type="auto"/>
            <w:gridSpan w:val="13"/>
          </w:tcPr>
          <w:p w14:paraId="6AE7670E" w14:textId="77777777" w:rsidR="003B3C2E" w:rsidRPr="00933D7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933D7F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3B3C2E" w:rsidRPr="00933D7F" w14:paraId="33198813" w14:textId="77777777" w:rsidTr="00F24E30">
        <w:trPr>
          <w:cantSplit/>
        </w:trPr>
        <w:tc>
          <w:tcPr>
            <w:tcW w:w="0" w:type="auto"/>
            <w:gridSpan w:val="13"/>
          </w:tcPr>
          <w:p w14:paraId="4C78030B" w14:textId="77777777" w:rsidR="003B3C2E" w:rsidRPr="00933D7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 w:rsidRPr="00933D7F">
              <w:rPr>
                <w:rFonts w:ascii="Arial" w:hAnsi="Arial" w:cs="Arial"/>
                <w:sz w:val="22"/>
                <w:szCs w:val="22"/>
              </w:rPr>
              <w:t>Fisher's exact test</w:t>
            </w:r>
          </w:p>
        </w:tc>
      </w:tr>
      <w:tr w:rsidR="003B3C2E" w:rsidRPr="00933D7F" w14:paraId="34C27C70" w14:textId="77777777" w:rsidTr="00F24E30">
        <w:trPr>
          <w:cantSplit/>
        </w:trPr>
        <w:tc>
          <w:tcPr>
            <w:tcW w:w="0" w:type="auto"/>
            <w:gridSpan w:val="13"/>
          </w:tcPr>
          <w:p w14:paraId="75861AE3" w14:textId="77777777" w:rsidR="003B3C2E" w:rsidRPr="00933D7F" w:rsidRDefault="003B3C2E" w:rsidP="00F24E30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933D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3</w:t>
            </w:r>
            <w:r w:rsidRPr="00933D7F">
              <w:rPr>
                <w:rFonts w:ascii="Arial" w:hAnsi="Arial" w:cs="Arial"/>
                <w:sz w:val="22"/>
                <w:szCs w:val="22"/>
              </w:rPr>
              <w:t>Fisher's exact test; Pearson's Chi-squared tes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71C1139" w14:textId="77777777" w:rsidR="0007466E" w:rsidRPr="00933D7F" w:rsidRDefault="0007466E">
      <w:pPr>
        <w:rPr>
          <w:rFonts w:ascii="Arial" w:hAnsi="Arial" w:cs="Arial"/>
          <w:b/>
          <w:bCs/>
          <w:sz w:val="22"/>
          <w:szCs w:val="22"/>
        </w:rPr>
        <w:sectPr w:rsidR="0007466E" w:rsidRPr="00933D7F" w:rsidSect="00077DE6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5B0E8C3" w14:textId="349D2B11" w:rsidR="001A2A19" w:rsidRPr="00A52BA7" w:rsidRDefault="001A2A19" w:rsidP="001A2A19">
      <w:pPr>
        <w:rPr>
          <w:rFonts w:ascii="Arial" w:hAnsi="Arial"/>
          <w:sz w:val="22"/>
        </w:rPr>
      </w:pPr>
      <w:r w:rsidRPr="0008789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087895">
        <w:rPr>
          <w:rFonts w:ascii="Arial" w:hAnsi="Arial" w:cs="Arial"/>
          <w:b/>
          <w:bCs/>
          <w:sz w:val="22"/>
          <w:szCs w:val="22"/>
        </w:rPr>
        <w:t>: Reasons provided for leaving home while awaiting the results of a COVID-19 test</w:t>
      </w:r>
    </w:p>
    <w:p w14:paraId="7EDE6431" w14:textId="77777777" w:rsidR="001A2A19" w:rsidRPr="00087895" w:rsidRDefault="001A2A19" w:rsidP="001A2A19">
      <w:pPr>
        <w:rPr>
          <w:rFonts w:ascii="Arial" w:hAnsi="Arial" w:cs="Arial"/>
          <w:sz w:val="22"/>
          <w:szCs w:val="22"/>
        </w:rPr>
      </w:pPr>
    </w:p>
    <w:p w14:paraId="34B6A676" w14:textId="77777777" w:rsidR="001A2A19" w:rsidRPr="00087895" w:rsidRDefault="001A2A19" w:rsidP="001A2A19">
      <w:pPr>
        <w:rPr>
          <w:rFonts w:ascii="Arial" w:hAnsi="Arial" w:cs="Arial"/>
          <w:sz w:val="22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8298"/>
        <w:gridCol w:w="1401"/>
        <w:gridCol w:w="1670"/>
        <w:gridCol w:w="900"/>
      </w:tblGrid>
      <w:tr w:rsidR="001A2A19" w:rsidRPr="00087895" w14:paraId="13896E3A" w14:textId="77777777" w:rsidTr="00E22D0C">
        <w:trPr>
          <w:tblHeader/>
        </w:trPr>
        <w:tc>
          <w:tcPr>
            <w:tcW w:w="82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BDAE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9AA0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Lockdown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9A81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No lockdown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3169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A2A19" w:rsidRPr="00087895" w14:paraId="07769C03" w14:textId="77777777" w:rsidTr="00E22D0C">
        <w:tc>
          <w:tcPr>
            <w:tcW w:w="82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5BD3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5C54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08EF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B3EF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1A2A19" w:rsidRPr="00087895" w14:paraId="20D1BF6E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DDCD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Essential food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02F3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F952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9ED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1A2A19" w:rsidRPr="00087895" w14:paraId="5F8FE428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9549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DF71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EEA9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7F7F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A2A19" w:rsidRPr="00087895" w14:paraId="164DAF6F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B523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DB0E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6BAB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792E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A2A19" w:rsidRPr="00087895" w14:paraId="5C045AAF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E102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Essential medication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DF9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AA33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5A85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A2A19" w:rsidRPr="00087895" w14:paraId="3EA0A755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D885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Pick up/drop off a household member from work, school, childcare, appointments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4433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493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CA60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A2A19" w:rsidRPr="00087895" w14:paraId="29EF56D1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354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Emergency situation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D6FC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547D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4289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2A19" w:rsidRPr="00087895" w14:paraId="3DB19A6A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499E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Visit family, friends or partn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2D5B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D8AC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0571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A2A19" w:rsidRPr="00087895" w14:paraId="5F8EB16D" w14:textId="77777777" w:rsidTr="00E22D0C">
        <w:tc>
          <w:tcPr>
            <w:tcW w:w="82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B09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9A20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8E78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916C" w14:textId="77777777" w:rsidR="001A2A19" w:rsidRPr="00087895" w:rsidRDefault="001A2A19" w:rsidP="00E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087895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50118A8F" w14:textId="77777777" w:rsidR="0014015B" w:rsidRPr="00933D7F" w:rsidRDefault="0014015B" w:rsidP="00E11AE0">
      <w:pPr>
        <w:rPr>
          <w:rFonts w:ascii="Arial" w:hAnsi="Arial" w:cs="Arial"/>
          <w:sz w:val="22"/>
          <w:szCs w:val="22"/>
        </w:rPr>
      </w:pPr>
    </w:p>
    <w:sectPr w:rsidR="0014015B" w:rsidRPr="00933D7F" w:rsidSect="00077D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72736" w14:textId="77777777" w:rsidR="00F75E96" w:rsidRDefault="00F75E96" w:rsidP="00D13048">
      <w:r>
        <w:separator/>
      </w:r>
    </w:p>
  </w:endnote>
  <w:endnote w:type="continuationSeparator" w:id="0">
    <w:p w14:paraId="601DFA82" w14:textId="77777777" w:rsidR="00F75E96" w:rsidRDefault="00F75E96" w:rsidP="00D13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8821767"/>
      <w:docPartObj>
        <w:docPartGallery w:val="Page Numbers (Bottom of Page)"/>
        <w:docPartUnique/>
      </w:docPartObj>
    </w:sdtPr>
    <w:sdtContent>
      <w:p w14:paraId="13DEEFC8" w14:textId="525A58B8" w:rsidR="00D13048" w:rsidRDefault="00D13048" w:rsidP="001C5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838701" w14:textId="77777777" w:rsidR="00D13048" w:rsidRDefault="00D13048" w:rsidP="00D130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2641362"/>
      <w:docPartObj>
        <w:docPartGallery w:val="Page Numbers (Bottom of Page)"/>
        <w:docPartUnique/>
      </w:docPartObj>
    </w:sdtPr>
    <w:sdtContent>
      <w:p w14:paraId="4FDCF3F2" w14:textId="15416051" w:rsidR="00D13048" w:rsidRDefault="00D13048" w:rsidP="001C5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1DC35F" w14:textId="77777777" w:rsidR="00D13048" w:rsidRDefault="00D13048" w:rsidP="00D130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EC174" w14:textId="77777777" w:rsidR="00F75E96" w:rsidRDefault="00F75E96" w:rsidP="00D13048">
      <w:r>
        <w:separator/>
      </w:r>
    </w:p>
  </w:footnote>
  <w:footnote w:type="continuationSeparator" w:id="0">
    <w:p w14:paraId="0C645860" w14:textId="77777777" w:rsidR="00F75E96" w:rsidRDefault="00F75E96" w:rsidP="00D13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86"/>
    <w:rsid w:val="00000D29"/>
    <w:rsid w:val="00000E6E"/>
    <w:rsid w:val="0000239E"/>
    <w:rsid w:val="00002EED"/>
    <w:rsid w:val="00003D97"/>
    <w:rsid w:val="00004506"/>
    <w:rsid w:val="00010B72"/>
    <w:rsid w:val="00010FA8"/>
    <w:rsid w:val="00013889"/>
    <w:rsid w:val="0002019A"/>
    <w:rsid w:val="000201B8"/>
    <w:rsid w:val="00025CBB"/>
    <w:rsid w:val="000347BA"/>
    <w:rsid w:val="0003496C"/>
    <w:rsid w:val="000360C2"/>
    <w:rsid w:val="000451A9"/>
    <w:rsid w:val="00047095"/>
    <w:rsid w:val="000479F9"/>
    <w:rsid w:val="00051DD0"/>
    <w:rsid w:val="00055396"/>
    <w:rsid w:val="00060790"/>
    <w:rsid w:val="000614E9"/>
    <w:rsid w:val="00061FC1"/>
    <w:rsid w:val="000622C5"/>
    <w:rsid w:val="00065224"/>
    <w:rsid w:val="0006526B"/>
    <w:rsid w:val="0006562B"/>
    <w:rsid w:val="00067D64"/>
    <w:rsid w:val="00070D73"/>
    <w:rsid w:val="00071856"/>
    <w:rsid w:val="00072CC2"/>
    <w:rsid w:val="000731AD"/>
    <w:rsid w:val="0007466E"/>
    <w:rsid w:val="00075A79"/>
    <w:rsid w:val="00077DE6"/>
    <w:rsid w:val="000828A5"/>
    <w:rsid w:val="0008381C"/>
    <w:rsid w:val="00084665"/>
    <w:rsid w:val="00085F64"/>
    <w:rsid w:val="00086412"/>
    <w:rsid w:val="00093217"/>
    <w:rsid w:val="00095866"/>
    <w:rsid w:val="00096C5B"/>
    <w:rsid w:val="000A0F31"/>
    <w:rsid w:val="000A2121"/>
    <w:rsid w:val="000A2E8E"/>
    <w:rsid w:val="000A5FF8"/>
    <w:rsid w:val="000B00C3"/>
    <w:rsid w:val="000B24B0"/>
    <w:rsid w:val="000B47E9"/>
    <w:rsid w:val="000C04CA"/>
    <w:rsid w:val="000C0CAD"/>
    <w:rsid w:val="000C13AE"/>
    <w:rsid w:val="000C2AAC"/>
    <w:rsid w:val="000C4FFD"/>
    <w:rsid w:val="000C5E0A"/>
    <w:rsid w:val="000C68B5"/>
    <w:rsid w:val="000C69A3"/>
    <w:rsid w:val="000C7089"/>
    <w:rsid w:val="000C76DA"/>
    <w:rsid w:val="000C7FEF"/>
    <w:rsid w:val="000D2F86"/>
    <w:rsid w:val="000D382E"/>
    <w:rsid w:val="000D58F9"/>
    <w:rsid w:val="000E1B6F"/>
    <w:rsid w:val="000E27D8"/>
    <w:rsid w:val="000E3855"/>
    <w:rsid w:val="000E3A71"/>
    <w:rsid w:val="000E3B93"/>
    <w:rsid w:val="000E653F"/>
    <w:rsid w:val="000E6848"/>
    <w:rsid w:val="000E71D8"/>
    <w:rsid w:val="000E75FC"/>
    <w:rsid w:val="000F0F55"/>
    <w:rsid w:val="000F1533"/>
    <w:rsid w:val="000F218B"/>
    <w:rsid w:val="000F29CE"/>
    <w:rsid w:val="000F3EFF"/>
    <w:rsid w:val="000F4958"/>
    <w:rsid w:val="00102DFD"/>
    <w:rsid w:val="00103559"/>
    <w:rsid w:val="00103D2E"/>
    <w:rsid w:val="00103FFE"/>
    <w:rsid w:val="00104699"/>
    <w:rsid w:val="001050AE"/>
    <w:rsid w:val="0010600B"/>
    <w:rsid w:val="00106397"/>
    <w:rsid w:val="00106CF3"/>
    <w:rsid w:val="0011349E"/>
    <w:rsid w:val="00113A07"/>
    <w:rsid w:val="00115162"/>
    <w:rsid w:val="00115786"/>
    <w:rsid w:val="001167DB"/>
    <w:rsid w:val="001215A7"/>
    <w:rsid w:val="0012283A"/>
    <w:rsid w:val="00127E6F"/>
    <w:rsid w:val="00131890"/>
    <w:rsid w:val="00132926"/>
    <w:rsid w:val="001373D7"/>
    <w:rsid w:val="0014015B"/>
    <w:rsid w:val="001409C2"/>
    <w:rsid w:val="00143D8B"/>
    <w:rsid w:val="00154A50"/>
    <w:rsid w:val="00154BFA"/>
    <w:rsid w:val="001569F4"/>
    <w:rsid w:val="00156C2B"/>
    <w:rsid w:val="00160E32"/>
    <w:rsid w:val="001614CC"/>
    <w:rsid w:val="001640B9"/>
    <w:rsid w:val="0016585C"/>
    <w:rsid w:val="001713E9"/>
    <w:rsid w:val="0017172E"/>
    <w:rsid w:val="0017229F"/>
    <w:rsid w:val="00175C0A"/>
    <w:rsid w:val="00175C7E"/>
    <w:rsid w:val="00181844"/>
    <w:rsid w:val="0018187B"/>
    <w:rsid w:val="001839E2"/>
    <w:rsid w:val="00191239"/>
    <w:rsid w:val="001915F6"/>
    <w:rsid w:val="0019473B"/>
    <w:rsid w:val="00195B78"/>
    <w:rsid w:val="001A0EBD"/>
    <w:rsid w:val="001A2303"/>
    <w:rsid w:val="001A2A19"/>
    <w:rsid w:val="001A2CAD"/>
    <w:rsid w:val="001A2D78"/>
    <w:rsid w:val="001A2F22"/>
    <w:rsid w:val="001A4AE2"/>
    <w:rsid w:val="001A4BE1"/>
    <w:rsid w:val="001A647A"/>
    <w:rsid w:val="001A6790"/>
    <w:rsid w:val="001B0822"/>
    <w:rsid w:val="001B3330"/>
    <w:rsid w:val="001B3F7F"/>
    <w:rsid w:val="001B7EB6"/>
    <w:rsid w:val="001C1B16"/>
    <w:rsid w:val="001C74C3"/>
    <w:rsid w:val="001C7DF5"/>
    <w:rsid w:val="001D4D62"/>
    <w:rsid w:val="001E2EE4"/>
    <w:rsid w:val="001E6A61"/>
    <w:rsid w:val="001F4B55"/>
    <w:rsid w:val="001F7504"/>
    <w:rsid w:val="00203D2A"/>
    <w:rsid w:val="0020413D"/>
    <w:rsid w:val="002055FC"/>
    <w:rsid w:val="0021149E"/>
    <w:rsid w:val="00211A2C"/>
    <w:rsid w:val="00212D3A"/>
    <w:rsid w:val="002150E6"/>
    <w:rsid w:val="00223480"/>
    <w:rsid w:val="002243B0"/>
    <w:rsid w:val="00225E98"/>
    <w:rsid w:val="00226FBF"/>
    <w:rsid w:val="00230032"/>
    <w:rsid w:val="00231249"/>
    <w:rsid w:val="00231C34"/>
    <w:rsid w:val="00234323"/>
    <w:rsid w:val="00234D07"/>
    <w:rsid w:val="0024047D"/>
    <w:rsid w:val="0024185B"/>
    <w:rsid w:val="00242D3F"/>
    <w:rsid w:val="002431A9"/>
    <w:rsid w:val="00250818"/>
    <w:rsid w:val="002548D0"/>
    <w:rsid w:val="002576CD"/>
    <w:rsid w:val="00257869"/>
    <w:rsid w:val="00261B86"/>
    <w:rsid w:val="00263B3F"/>
    <w:rsid w:val="00265D0D"/>
    <w:rsid w:val="00266364"/>
    <w:rsid w:val="00267E9B"/>
    <w:rsid w:val="00270791"/>
    <w:rsid w:val="00270D62"/>
    <w:rsid w:val="00274141"/>
    <w:rsid w:val="00274244"/>
    <w:rsid w:val="00276D04"/>
    <w:rsid w:val="00281DB3"/>
    <w:rsid w:val="00285362"/>
    <w:rsid w:val="00285AA2"/>
    <w:rsid w:val="00285B48"/>
    <w:rsid w:val="00286A7D"/>
    <w:rsid w:val="00286B37"/>
    <w:rsid w:val="002878D9"/>
    <w:rsid w:val="002919DE"/>
    <w:rsid w:val="00291BF4"/>
    <w:rsid w:val="00291C93"/>
    <w:rsid w:val="00293780"/>
    <w:rsid w:val="00293CB5"/>
    <w:rsid w:val="00295278"/>
    <w:rsid w:val="00296614"/>
    <w:rsid w:val="002A3E65"/>
    <w:rsid w:val="002A416C"/>
    <w:rsid w:val="002A49BD"/>
    <w:rsid w:val="002A6072"/>
    <w:rsid w:val="002A6D51"/>
    <w:rsid w:val="002B0B68"/>
    <w:rsid w:val="002B345D"/>
    <w:rsid w:val="002B3851"/>
    <w:rsid w:val="002B484C"/>
    <w:rsid w:val="002C02A7"/>
    <w:rsid w:val="002C1C71"/>
    <w:rsid w:val="002C421F"/>
    <w:rsid w:val="002C472E"/>
    <w:rsid w:val="002D52EE"/>
    <w:rsid w:val="002D7BE9"/>
    <w:rsid w:val="002E6053"/>
    <w:rsid w:val="002F0154"/>
    <w:rsid w:val="002F05CA"/>
    <w:rsid w:val="002F1AC1"/>
    <w:rsid w:val="002F28DA"/>
    <w:rsid w:val="002F50FC"/>
    <w:rsid w:val="003065CC"/>
    <w:rsid w:val="00307C6E"/>
    <w:rsid w:val="00310107"/>
    <w:rsid w:val="003120AD"/>
    <w:rsid w:val="00312FDA"/>
    <w:rsid w:val="0031329B"/>
    <w:rsid w:val="00313DED"/>
    <w:rsid w:val="00314854"/>
    <w:rsid w:val="003154FE"/>
    <w:rsid w:val="00315B42"/>
    <w:rsid w:val="00316106"/>
    <w:rsid w:val="00316653"/>
    <w:rsid w:val="00321989"/>
    <w:rsid w:val="003226E3"/>
    <w:rsid w:val="00327410"/>
    <w:rsid w:val="00327CE1"/>
    <w:rsid w:val="0033667A"/>
    <w:rsid w:val="00340FDC"/>
    <w:rsid w:val="003433E6"/>
    <w:rsid w:val="003441F2"/>
    <w:rsid w:val="00345B10"/>
    <w:rsid w:val="00351073"/>
    <w:rsid w:val="00351343"/>
    <w:rsid w:val="00351EB5"/>
    <w:rsid w:val="003559F8"/>
    <w:rsid w:val="003574E6"/>
    <w:rsid w:val="00357F89"/>
    <w:rsid w:val="003609B8"/>
    <w:rsid w:val="003617F7"/>
    <w:rsid w:val="00363713"/>
    <w:rsid w:val="00366B36"/>
    <w:rsid w:val="0037335C"/>
    <w:rsid w:val="003744EB"/>
    <w:rsid w:val="0037739F"/>
    <w:rsid w:val="00377B8F"/>
    <w:rsid w:val="00377C18"/>
    <w:rsid w:val="00380AC5"/>
    <w:rsid w:val="00382EF6"/>
    <w:rsid w:val="00383CB4"/>
    <w:rsid w:val="00391307"/>
    <w:rsid w:val="00391D74"/>
    <w:rsid w:val="003923D8"/>
    <w:rsid w:val="00395D58"/>
    <w:rsid w:val="003A2083"/>
    <w:rsid w:val="003A4F8E"/>
    <w:rsid w:val="003A6567"/>
    <w:rsid w:val="003A6E34"/>
    <w:rsid w:val="003B031A"/>
    <w:rsid w:val="003B337C"/>
    <w:rsid w:val="003B3C2E"/>
    <w:rsid w:val="003B4664"/>
    <w:rsid w:val="003B4749"/>
    <w:rsid w:val="003B528F"/>
    <w:rsid w:val="003B632A"/>
    <w:rsid w:val="003B6F74"/>
    <w:rsid w:val="003B707B"/>
    <w:rsid w:val="003C10D2"/>
    <w:rsid w:val="003C2028"/>
    <w:rsid w:val="003C21A3"/>
    <w:rsid w:val="003C3AB5"/>
    <w:rsid w:val="003C48F3"/>
    <w:rsid w:val="003C5E1A"/>
    <w:rsid w:val="003C607D"/>
    <w:rsid w:val="003C6464"/>
    <w:rsid w:val="003D010F"/>
    <w:rsid w:val="003D3005"/>
    <w:rsid w:val="003D3E6E"/>
    <w:rsid w:val="003D5265"/>
    <w:rsid w:val="003D54F0"/>
    <w:rsid w:val="003D7CE4"/>
    <w:rsid w:val="003E12B2"/>
    <w:rsid w:val="003E3DD5"/>
    <w:rsid w:val="003E45A8"/>
    <w:rsid w:val="003F062D"/>
    <w:rsid w:val="003F4256"/>
    <w:rsid w:val="00400FA0"/>
    <w:rsid w:val="004013D0"/>
    <w:rsid w:val="00404DEA"/>
    <w:rsid w:val="00413914"/>
    <w:rsid w:val="0041557C"/>
    <w:rsid w:val="00415BD1"/>
    <w:rsid w:val="00416C11"/>
    <w:rsid w:val="00417062"/>
    <w:rsid w:val="00417089"/>
    <w:rsid w:val="00417E7C"/>
    <w:rsid w:val="004310B4"/>
    <w:rsid w:val="00431392"/>
    <w:rsid w:val="0043687E"/>
    <w:rsid w:val="004434EC"/>
    <w:rsid w:val="00444365"/>
    <w:rsid w:val="00444988"/>
    <w:rsid w:val="00444D43"/>
    <w:rsid w:val="00445840"/>
    <w:rsid w:val="00445FAD"/>
    <w:rsid w:val="00450E73"/>
    <w:rsid w:val="004514E9"/>
    <w:rsid w:val="0045307B"/>
    <w:rsid w:val="004546F2"/>
    <w:rsid w:val="00454D18"/>
    <w:rsid w:val="00455C87"/>
    <w:rsid w:val="00461961"/>
    <w:rsid w:val="004635EE"/>
    <w:rsid w:val="0046547E"/>
    <w:rsid w:val="00465BAB"/>
    <w:rsid w:val="00466432"/>
    <w:rsid w:val="004676CA"/>
    <w:rsid w:val="00471ECE"/>
    <w:rsid w:val="00472099"/>
    <w:rsid w:val="0047230C"/>
    <w:rsid w:val="00475038"/>
    <w:rsid w:val="004756F6"/>
    <w:rsid w:val="00476D0C"/>
    <w:rsid w:val="00477004"/>
    <w:rsid w:val="004776BA"/>
    <w:rsid w:val="00481037"/>
    <w:rsid w:val="00482131"/>
    <w:rsid w:val="00485EB0"/>
    <w:rsid w:val="00485F8A"/>
    <w:rsid w:val="0049153E"/>
    <w:rsid w:val="004920B6"/>
    <w:rsid w:val="00492FBC"/>
    <w:rsid w:val="0049306F"/>
    <w:rsid w:val="00493152"/>
    <w:rsid w:val="004964E6"/>
    <w:rsid w:val="004A4C01"/>
    <w:rsid w:val="004A670A"/>
    <w:rsid w:val="004A6A1D"/>
    <w:rsid w:val="004C171C"/>
    <w:rsid w:val="004C36B4"/>
    <w:rsid w:val="004D24A6"/>
    <w:rsid w:val="004D6363"/>
    <w:rsid w:val="004D6A6D"/>
    <w:rsid w:val="004D76E5"/>
    <w:rsid w:val="004E0A21"/>
    <w:rsid w:val="004F1077"/>
    <w:rsid w:val="004F172D"/>
    <w:rsid w:val="004F192C"/>
    <w:rsid w:val="004F3D18"/>
    <w:rsid w:val="004F49CA"/>
    <w:rsid w:val="004F747F"/>
    <w:rsid w:val="00507BBE"/>
    <w:rsid w:val="0051024B"/>
    <w:rsid w:val="005103A6"/>
    <w:rsid w:val="0051050E"/>
    <w:rsid w:val="00511A95"/>
    <w:rsid w:val="00515B7E"/>
    <w:rsid w:val="00516F0F"/>
    <w:rsid w:val="00517A39"/>
    <w:rsid w:val="00520083"/>
    <w:rsid w:val="00522269"/>
    <w:rsid w:val="005229C3"/>
    <w:rsid w:val="0053002B"/>
    <w:rsid w:val="00530347"/>
    <w:rsid w:val="00531BDB"/>
    <w:rsid w:val="00531FC3"/>
    <w:rsid w:val="00535285"/>
    <w:rsid w:val="005364A2"/>
    <w:rsid w:val="00536570"/>
    <w:rsid w:val="00537F6F"/>
    <w:rsid w:val="005400D0"/>
    <w:rsid w:val="005461CE"/>
    <w:rsid w:val="005518AB"/>
    <w:rsid w:val="00551EBB"/>
    <w:rsid w:val="00552405"/>
    <w:rsid w:val="00555609"/>
    <w:rsid w:val="00561E39"/>
    <w:rsid w:val="005706BA"/>
    <w:rsid w:val="005718AC"/>
    <w:rsid w:val="00572E16"/>
    <w:rsid w:val="005741F4"/>
    <w:rsid w:val="00574236"/>
    <w:rsid w:val="005744C0"/>
    <w:rsid w:val="00574CA5"/>
    <w:rsid w:val="00582D19"/>
    <w:rsid w:val="005860D4"/>
    <w:rsid w:val="00590C16"/>
    <w:rsid w:val="00590E48"/>
    <w:rsid w:val="00592499"/>
    <w:rsid w:val="00593544"/>
    <w:rsid w:val="00594A17"/>
    <w:rsid w:val="005A4776"/>
    <w:rsid w:val="005B00AC"/>
    <w:rsid w:val="005B489D"/>
    <w:rsid w:val="005B575B"/>
    <w:rsid w:val="005B5C3D"/>
    <w:rsid w:val="005C103A"/>
    <w:rsid w:val="005C11C3"/>
    <w:rsid w:val="005C1736"/>
    <w:rsid w:val="005C1C44"/>
    <w:rsid w:val="005C2DC2"/>
    <w:rsid w:val="005C470C"/>
    <w:rsid w:val="005C4711"/>
    <w:rsid w:val="005C5E75"/>
    <w:rsid w:val="005D2134"/>
    <w:rsid w:val="005D237A"/>
    <w:rsid w:val="005D2EBF"/>
    <w:rsid w:val="005D78D0"/>
    <w:rsid w:val="005E26A1"/>
    <w:rsid w:val="005E3CE9"/>
    <w:rsid w:val="005E5176"/>
    <w:rsid w:val="005F2CD7"/>
    <w:rsid w:val="005F44F9"/>
    <w:rsid w:val="00601343"/>
    <w:rsid w:val="00601797"/>
    <w:rsid w:val="006018C3"/>
    <w:rsid w:val="0060249C"/>
    <w:rsid w:val="006026FC"/>
    <w:rsid w:val="00604CC8"/>
    <w:rsid w:val="00611962"/>
    <w:rsid w:val="0061288E"/>
    <w:rsid w:val="006145DC"/>
    <w:rsid w:val="00615E7A"/>
    <w:rsid w:val="00616FC5"/>
    <w:rsid w:val="00617FB6"/>
    <w:rsid w:val="00621A8D"/>
    <w:rsid w:val="00624DCA"/>
    <w:rsid w:val="00627682"/>
    <w:rsid w:val="00630C46"/>
    <w:rsid w:val="006313D3"/>
    <w:rsid w:val="00631FD2"/>
    <w:rsid w:val="006326CD"/>
    <w:rsid w:val="006407EA"/>
    <w:rsid w:val="00640E4D"/>
    <w:rsid w:val="00661668"/>
    <w:rsid w:val="00661E3A"/>
    <w:rsid w:val="00662C4B"/>
    <w:rsid w:val="00665201"/>
    <w:rsid w:val="006663BF"/>
    <w:rsid w:val="0066690E"/>
    <w:rsid w:val="006725E7"/>
    <w:rsid w:val="00673039"/>
    <w:rsid w:val="00673C25"/>
    <w:rsid w:val="0067537B"/>
    <w:rsid w:val="00677061"/>
    <w:rsid w:val="00677DD4"/>
    <w:rsid w:val="006802D4"/>
    <w:rsid w:val="0068465A"/>
    <w:rsid w:val="00685800"/>
    <w:rsid w:val="006864BE"/>
    <w:rsid w:val="00690DF8"/>
    <w:rsid w:val="00693539"/>
    <w:rsid w:val="006943BD"/>
    <w:rsid w:val="00696744"/>
    <w:rsid w:val="006A2900"/>
    <w:rsid w:val="006A52CE"/>
    <w:rsid w:val="006A53A2"/>
    <w:rsid w:val="006B48FA"/>
    <w:rsid w:val="006B6136"/>
    <w:rsid w:val="006C00AE"/>
    <w:rsid w:val="006C18A0"/>
    <w:rsid w:val="006C3092"/>
    <w:rsid w:val="006C347F"/>
    <w:rsid w:val="006C4562"/>
    <w:rsid w:val="006C5798"/>
    <w:rsid w:val="006C6879"/>
    <w:rsid w:val="006D173B"/>
    <w:rsid w:val="006D3831"/>
    <w:rsid w:val="006D3D0E"/>
    <w:rsid w:val="006D6F09"/>
    <w:rsid w:val="006D7BDD"/>
    <w:rsid w:val="006E1C5F"/>
    <w:rsid w:val="006E241D"/>
    <w:rsid w:val="006E2843"/>
    <w:rsid w:val="006E4D59"/>
    <w:rsid w:val="006F11D0"/>
    <w:rsid w:val="006F1AC3"/>
    <w:rsid w:val="006F42CA"/>
    <w:rsid w:val="006F56CC"/>
    <w:rsid w:val="006F7984"/>
    <w:rsid w:val="00700189"/>
    <w:rsid w:val="007013DF"/>
    <w:rsid w:val="007046D8"/>
    <w:rsid w:val="00712474"/>
    <w:rsid w:val="0071666D"/>
    <w:rsid w:val="0072233D"/>
    <w:rsid w:val="0072415C"/>
    <w:rsid w:val="007255CA"/>
    <w:rsid w:val="007256D7"/>
    <w:rsid w:val="00725DC6"/>
    <w:rsid w:val="00725E87"/>
    <w:rsid w:val="00726006"/>
    <w:rsid w:val="00726F0A"/>
    <w:rsid w:val="0073369A"/>
    <w:rsid w:val="00735569"/>
    <w:rsid w:val="00736A4D"/>
    <w:rsid w:val="00741171"/>
    <w:rsid w:val="00742D89"/>
    <w:rsid w:val="00747790"/>
    <w:rsid w:val="007500D8"/>
    <w:rsid w:val="0075306F"/>
    <w:rsid w:val="0075377D"/>
    <w:rsid w:val="007554BD"/>
    <w:rsid w:val="00757CA9"/>
    <w:rsid w:val="00760CEE"/>
    <w:rsid w:val="007618C1"/>
    <w:rsid w:val="0076511F"/>
    <w:rsid w:val="00765ABE"/>
    <w:rsid w:val="00770240"/>
    <w:rsid w:val="007724E7"/>
    <w:rsid w:val="00773727"/>
    <w:rsid w:val="00774209"/>
    <w:rsid w:val="00775E54"/>
    <w:rsid w:val="00781AF3"/>
    <w:rsid w:val="00781D49"/>
    <w:rsid w:val="00781DAE"/>
    <w:rsid w:val="00781E60"/>
    <w:rsid w:val="00784145"/>
    <w:rsid w:val="007916E9"/>
    <w:rsid w:val="00793517"/>
    <w:rsid w:val="00793B4B"/>
    <w:rsid w:val="007A09C2"/>
    <w:rsid w:val="007A2C9D"/>
    <w:rsid w:val="007A3436"/>
    <w:rsid w:val="007A347B"/>
    <w:rsid w:val="007A4877"/>
    <w:rsid w:val="007A5C88"/>
    <w:rsid w:val="007B2CB9"/>
    <w:rsid w:val="007B5B3B"/>
    <w:rsid w:val="007C3B5D"/>
    <w:rsid w:val="007D276A"/>
    <w:rsid w:val="007D47E5"/>
    <w:rsid w:val="007D5F48"/>
    <w:rsid w:val="007E0F5D"/>
    <w:rsid w:val="007E2E7B"/>
    <w:rsid w:val="007E3014"/>
    <w:rsid w:val="007E40EB"/>
    <w:rsid w:val="007F0464"/>
    <w:rsid w:val="007F1313"/>
    <w:rsid w:val="007F3CBA"/>
    <w:rsid w:val="007F53C2"/>
    <w:rsid w:val="007F757A"/>
    <w:rsid w:val="00803EF7"/>
    <w:rsid w:val="00804E1F"/>
    <w:rsid w:val="0080687A"/>
    <w:rsid w:val="00806E78"/>
    <w:rsid w:val="0081129C"/>
    <w:rsid w:val="0081190A"/>
    <w:rsid w:val="00812FBE"/>
    <w:rsid w:val="0081690C"/>
    <w:rsid w:val="008172EB"/>
    <w:rsid w:val="00822FF1"/>
    <w:rsid w:val="00823430"/>
    <w:rsid w:val="00824603"/>
    <w:rsid w:val="00824D3C"/>
    <w:rsid w:val="00826671"/>
    <w:rsid w:val="00827DFF"/>
    <w:rsid w:val="00830063"/>
    <w:rsid w:val="00831133"/>
    <w:rsid w:val="00833520"/>
    <w:rsid w:val="00836D9C"/>
    <w:rsid w:val="00840637"/>
    <w:rsid w:val="0084141D"/>
    <w:rsid w:val="00842A25"/>
    <w:rsid w:val="00842DB5"/>
    <w:rsid w:val="00846925"/>
    <w:rsid w:val="00847A4E"/>
    <w:rsid w:val="00852062"/>
    <w:rsid w:val="00852512"/>
    <w:rsid w:val="00855C3B"/>
    <w:rsid w:val="008622B6"/>
    <w:rsid w:val="008703F5"/>
    <w:rsid w:val="0087133E"/>
    <w:rsid w:val="0088007A"/>
    <w:rsid w:val="008815CF"/>
    <w:rsid w:val="00883CA8"/>
    <w:rsid w:val="00886834"/>
    <w:rsid w:val="00887369"/>
    <w:rsid w:val="00887B06"/>
    <w:rsid w:val="00892F7C"/>
    <w:rsid w:val="0089466E"/>
    <w:rsid w:val="00895E60"/>
    <w:rsid w:val="008A0326"/>
    <w:rsid w:val="008A1A5D"/>
    <w:rsid w:val="008A2B64"/>
    <w:rsid w:val="008A3E42"/>
    <w:rsid w:val="008A53FB"/>
    <w:rsid w:val="008B3AF7"/>
    <w:rsid w:val="008B5C5D"/>
    <w:rsid w:val="008B6F98"/>
    <w:rsid w:val="008B7594"/>
    <w:rsid w:val="008C3783"/>
    <w:rsid w:val="008C3B7A"/>
    <w:rsid w:val="008C6835"/>
    <w:rsid w:val="008D076B"/>
    <w:rsid w:val="008D0E4B"/>
    <w:rsid w:val="008D2811"/>
    <w:rsid w:val="008D57A0"/>
    <w:rsid w:val="008D58F7"/>
    <w:rsid w:val="008E3370"/>
    <w:rsid w:val="008E6D19"/>
    <w:rsid w:val="008E6EA9"/>
    <w:rsid w:val="008F0772"/>
    <w:rsid w:val="008F0E7A"/>
    <w:rsid w:val="008F0EC5"/>
    <w:rsid w:val="008F0FB3"/>
    <w:rsid w:val="008F178C"/>
    <w:rsid w:val="008F1B78"/>
    <w:rsid w:val="008F5FBD"/>
    <w:rsid w:val="008F728E"/>
    <w:rsid w:val="008F7B04"/>
    <w:rsid w:val="00901D71"/>
    <w:rsid w:val="00901DED"/>
    <w:rsid w:val="00903157"/>
    <w:rsid w:val="0090368B"/>
    <w:rsid w:val="00904D2C"/>
    <w:rsid w:val="00905417"/>
    <w:rsid w:val="0090598C"/>
    <w:rsid w:val="009071F6"/>
    <w:rsid w:val="00910321"/>
    <w:rsid w:val="00910E88"/>
    <w:rsid w:val="00911374"/>
    <w:rsid w:val="009158B8"/>
    <w:rsid w:val="00917A93"/>
    <w:rsid w:val="00927342"/>
    <w:rsid w:val="0092752F"/>
    <w:rsid w:val="009303A8"/>
    <w:rsid w:val="00932153"/>
    <w:rsid w:val="00933D7F"/>
    <w:rsid w:val="00934DF2"/>
    <w:rsid w:val="009360C5"/>
    <w:rsid w:val="00941446"/>
    <w:rsid w:val="0094195D"/>
    <w:rsid w:val="00941E55"/>
    <w:rsid w:val="009448C7"/>
    <w:rsid w:val="009468E0"/>
    <w:rsid w:val="00950548"/>
    <w:rsid w:val="00951E8C"/>
    <w:rsid w:val="00951FAE"/>
    <w:rsid w:val="00953070"/>
    <w:rsid w:val="0095307F"/>
    <w:rsid w:val="009542A8"/>
    <w:rsid w:val="00955FC7"/>
    <w:rsid w:val="009608F0"/>
    <w:rsid w:val="0096667C"/>
    <w:rsid w:val="00967671"/>
    <w:rsid w:val="00970C1D"/>
    <w:rsid w:val="00970ED1"/>
    <w:rsid w:val="00971655"/>
    <w:rsid w:val="009736D4"/>
    <w:rsid w:val="00974308"/>
    <w:rsid w:val="00983E85"/>
    <w:rsid w:val="00986ACC"/>
    <w:rsid w:val="00987CFB"/>
    <w:rsid w:val="00993EA8"/>
    <w:rsid w:val="00994E34"/>
    <w:rsid w:val="00996A98"/>
    <w:rsid w:val="009970A4"/>
    <w:rsid w:val="009A1290"/>
    <w:rsid w:val="009A5DC9"/>
    <w:rsid w:val="009A6EA8"/>
    <w:rsid w:val="009A74DB"/>
    <w:rsid w:val="009C0364"/>
    <w:rsid w:val="009C715A"/>
    <w:rsid w:val="009D041D"/>
    <w:rsid w:val="009D1627"/>
    <w:rsid w:val="009D1659"/>
    <w:rsid w:val="009D405D"/>
    <w:rsid w:val="009D5529"/>
    <w:rsid w:val="009D7060"/>
    <w:rsid w:val="009D7D20"/>
    <w:rsid w:val="009E33E3"/>
    <w:rsid w:val="009E52A2"/>
    <w:rsid w:val="009E5FE4"/>
    <w:rsid w:val="009E64A7"/>
    <w:rsid w:val="009E6CBE"/>
    <w:rsid w:val="009F33CA"/>
    <w:rsid w:val="009F3E30"/>
    <w:rsid w:val="00A000DF"/>
    <w:rsid w:val="00A0061F"/>
    <w:rsid w:val="00A009B0"/>
    <w:rsid w:val="00A01557"/>
    <w:rsid w:val="00A05828"/>
    <w:rsid w:val="00A06566"/>
    <w:rsid w:val="00A07F18"/>
    <w:rsid w:val="00A102FD"/>
    <w:rsid w:val="00A10867"/>
    <w:rsid w:val="00A14893"/>
    <w:rsid w:val="00A210C2"/>
    <w:rsid w:val="00A23E09"/>
    <w:rsid w:val="00A31695"/>
    <w:rsid w:val="00A34877"/>
    <w:rsid w:val="00A37178"/>
    <w:rsid w:val="00A40445"/>
    <w:rsid w:val="00A40D47"/>
    <w:rsid w:val="00A40ECF"/>
    <w:rsid w:val="00A41619"/>
    <w:rsid w:val="00A421B7"/>
    <w:rsid w:val="00A60E6E"/>
    <w:rsid w:val="00A63AF9"/>
    <w:rsid w:val="00A64E36"/>
    <w:rsid w:val="00A675AA"/>
    <w:rsid w:val="00A709E7"/>
    <w:rsid w:val="00A71159"/>
    <w:rsid w:val="00A721A9"/>
    <w:rsid w:val="00A74B65"/>
    <w:rsid w:val="00A76655"/>
    <w:rsid w:val="00A855FE"/>
    <w:rsid w:val="00A85E2A"/>
    <w:rsid w:val="00A879DE"/>
    <w:rsid w:val="00A90FE6"/>
    <w:rsid w:val="00A94CDB"/>
    <w:rsid w:val="00AA11E4"/>
    <w:rsid w:val="00AA1D38"/>
    <w:rsid w:val="00AA1D60"/>
    <w:rsid w:val="00AA62BA"/>
    <w:rsid w:val="00AB0E68"/>
    <w:rsid w:val="00AB3C15"/>
    <w:rsid w:val="00AB6096"/>
    <w:rsid w:val="00AC0218"/>
    <w:rsid w:val="00AC5732"/>
    <w:rsid w:val="00AD062D"/>
    <w:rsid w:val="00AD13B6"/>
    <w:rsid w:val="00AD13E6"/>
    <w:rsid w:val="00AD2B59"/>
    <w:rsid w:val="00AD414F"/>
    <w:rsid w:val="00AD7064"/>
    <w:rsid w:val="00AD7946"/>
    <w:rsid w:val="00AE0EA9"/>
    <w:rsid w:val="00AE0F64"/>
    <w:rsid w:val="00AE19FE"/>
    <w:rsid w:val="00AE5853"/>
    <w:rsid w:val="00AE72CD"/>
    <w:rsid w:val="00AF1B40"/>
    <w:rsid w:val="00AF1B42"/>
    <w:rsid w:val="00AF3418"/>
    <w:rsid w:val="00AF66D5"/>
    <w:rsid w:val="00B00FA3"/>
    <w:rsid w:val="00B03160"/>
    <w:rsid w:val="00B045A4"/>
    <w:rsid w:val="00B0651B"/>
    <w:rsid w:val="00B10C7D"/>
    <w:rsid w:val="00B1189F"/>
    <w:rsid w:val="00B11B1B"/>
    <w:rsid w:val="00B12DF2"/>
    <w:rsid w:val="00B1337B"/>
    <w:rsid w:val="00B15053"/>
    <w:rsid w:val="00B15662"/>
    <w:rsid w:val="00B23836"/>
    <w:rsid w:val="00B263B6"/>
    <w:rsid w:val="00B26544"/>
    <w:rsid w:val="00B32A57"/>
    <w:rsid w:val="00B34AAB"/>
    <w:rsid w:val="00B35345"/>
    <w:rsid w:val="00B36ACC"/>
    <w:rsid w:val="00B3778A"/>
    <w:rsid w:val="00B377C7"/>
    <w:rsid w:val="00B435A7"/>
    <w:rsid w:val="00B43B90"/>
    <w:rsid w:val="00B43C80"/>
    <w:rsid w:val="00B456AD"/>
    <w:rsid w:val="00B46511"/>
    <w:rsid w:val="00B577C3"/>
    <w:rsid w:val="00B57C21"/>
    <w:rsid w:val="00B62ABA"/>
    <w:rsid w:val="00B62BA3"/>
    <w:rsid w:val="00B6680E"/>
    <w:rsid w:val="00B72BE6"/>
    <w:rsid w:val="00B73D8C"/>
    <w:rsid w:val="00B750DD"/>
    <w:rsid w:val="00B816B3"/>
    <w:rsid w:val="00B81A1E"/>
    <w:rsid w:val="00B82015"/>
    <w:rsid w:val="00B93439"/>
    <w:rsid w:val="00B93D5A"/>
    <w:rsid w:val="00B9695A"/>
    <w:rsid w:val="00BA195E"/>
    <w:rsid w:val="00BA19E2"/>
    <w:rsid w:val="00BA1D42"/>
    <w:rsid w:val="00BA245A"/>
    <w:rsid w:val="00BA32F4"/>
    <w:rsid w:val="00BB3475"/>
    <w:rsid w:val="00BB42A4"/>
    <w:rsid w:val="00BB4C06"/>
    <w:rsid w:val="00BB5375"/>
    <w:rsid w:val="00BC0BB7"/>
    <w:rsid w:val="00BC5112"/>
    <w:rsid w:val="00BC551B"/>
    <w:rsid w:val="00BC715A"/>
    <w:rsid w:val="00BD2959"/>
    <w:rsid w:val="00BD636B"/>
    <w:rsid w:val="00BE243A"/>
    <w:rsid w:val="00BE3679"/>
    <w:rsid w:val="00BE593D"/>
    <w:rsid w:val="00BE6E21"/>
    <w:rsid w:val="00BE72CF"/>
    <w:rsid w:val="00BF199A"/>
    <w:rsid w:val="00BF1B44"/>
    <w:rsid w:val="00BF22FE"/>
    <w:rsid w:val="00BF5376"/>
    <w:rsid w:val="00BF6C70"/>
    <w:rsid w:val="00C003A8"/>
    <w:rsid w:val="00C00957"/>
    <w:rsid w:val="00C02CC7"/>
    <w:rsid w:val="00C02E74"/>
    <w:rsid w:val="00C06B45"/>
    <w:rsid w:val="00C06DF6"/>
    <w:rsid w:val="00C102C0"/>
    <w:rsid w:val="00C1172D"/>
    <w:rsid w:val="00C121A8"/>
    <w:rsid w:val="00C15788"/>
    <w:rsid w:val="00C15F83"/>
    <w:rsid w:val="00C2502F"/>
    <w:rsid w:val="00C25AEC"/>
    <w:rsid w:val="00C314AE"/>
    <w:rsid w:val="00C31D2D"/>
    <w:rsid w:val="00C32510"/>
    <w:rsid w:val="00C32AC3"/>
    <w:rsid w:val="00C33B06"/>
    <w:rsid w:val="00C33D22"/>
    <w:rsid w:val="00C41548"/>
    <w:rsid w:val="00C474F7"/>
    <w:rsid w:val="00C50E96"/>
    <w:rsid w:val="00C51AC4"/>
    <w:rsid w:val="00C53B19"/>
    <w:rsid w:val="00C542C8"/>
    <w:rsid w:val="00C63BDB"/>
    <w:rsid w:val="00C63E48"/>
    <w:rsid w:val="00C6463C"/>
    <w:rsid w:val="00C6482A"/>
    <w:rsid w:val="00C64BAF"/>
    <w:rsid w:val="00C66C7C"/>
    <w:rsid w:val="00C670BF"/>
    <w:rsid w:val="00C70F12"/>
    <w:rsid w:val="00C72FCA"/>
    <w:rsid w:val="00C748EE"/>
    <w:rsid w:val="00C74E16"/>
    <w:rsid w:val="00C81B70"/>
    <w:rsid w:val="00C8293A"/>
    <w:rsid w:val="00C86921"/>
    <w:rsid w:val="00C87414"/>
    <w:rsid w:val="00C87591"/>
    <w:rsid w:val="00C8774A"/>
    <w:rsid w:val="00C90D67"/>
    <w:rsid w:val="00C924D7"/>
    <w:rsid w:val="00C945AD"/>
    <w:rsid w:val="00C9529E"/>
    <w:rsid w:val="00C96292"/>
    <w:rsid w:val="00C975CE"/>
    <w:rsid w:val="00CA3FD2"/>
    <w:rsid w:val="00CA6B07"/>
    <w:rsid w:val="00CB29AD"/>
    <w:rsid w:val="00CB5004"/>
    <w:rsid w:val="00CB7019"/>
    <w:rsid w:val="00CB73EF"/>
    <w:rsid w:val="00CC22DD"/>
    <w:rsid w:val="00CD1AEF"/>
    <w:rsid w:val="00CD43AB"/>
    <w:rsid w:val="00CD4613"/>
    <w:rsid w:val="00CE4D83"/>
    <w:rsid w:val="00CE559F"/>
    <w:rsid w:val="00CE5C08"/>
    <w:rsid w:val="00CE7183"/>
    <w:rsid w:val="00CE7EA0"/>
    <w:rsid w:val="00CF1269"/>
    <w:rsid w:val="00CF52EA"/>
    <w:rsid w:val="00CF6AC9"/>
    <w:rsid w:val="00CF6C70"/>
    <w:rsid w:val="00D0575F"/>
    <w:rsid w:val="00D07BE2"/>
    <w:rsid w:val="00D07E99"/>
    <w:rsid w:val="00D10353"/>
    <w:rsid w:val="00D13048"/>
    <w:rsid w:val="00D13DF4"/>
    <w:rsid w:val="00D14965"/>
    <w:rsid w:val="00D1678C"/>
    <w:rsid w:val="00D244FD"/>
    <w:rsid w:val="00D25E63"/>
    <w:rsid w:val="00D30BD5"/>
    <w:rsid w:val="00D41C6F"/>
    <w:rsid w:val="00D43DFE"/>
    <w:rsid w:val="00D466E1"/>
    <w:rsid w:val="00D47383"/>
    <w:rsid w:val="00D47F43"/>
    <w:rsid w:val="00D47F49"/>
    <w:rsid w:val="00D47F65"/>
    <w:rsid w:val="00D47FCB"/>
    <w:rsid w:val="00D510D5"/>
    <w:rsid w:val="00D523E2"/>
    <w:rsid w:val="00D53194"/>
    <w:rsid w:val="00D56608"/>
    <w:rsid w:val="00D56773"/>
    <w:rsid w:val="00D57D9B"/>
    <w:rsid w:val="00D60F52"/>
    <w:rsid w:val="00D62852"/>
    <w:rsid w:val="00D64150"/>
    <w:rsid w:val="00D64753"/>
    <w:rsid w:val="00D64E1F"/>
    <w:rsid w:val="00D67368"/>
    <w:rsid w:val="00D700E2"/>
    <w:rsid w:val="00D701DF"/>
    <w:rsid w:val="00D70B55"/>
    <w:rsid w:val="00D7320A"/>
    <w:rsid w:val="00D73D1E"/>
    <w:rsid w:val="00D768B9"/>
    <w:rsid w:val="00D77645"/>
    <w:rsid w:val="00D814AF"/>
    <w:rsid w:val="00D83174"/>
    <w:rsid w:val="00D8370A"/>
    <w:rsid w:val="00D84B34"/>
    <w:rsid w:val="00D85D30"/>
    <w:rsid w:val="00D92E53"/>
    <w:rsid w:val="00DA18F0"/>
    <w:rsid w:val="00DA2541"/>
    <w:rsid w:val="00DA6EFD"/>
    <w:rsid w:val="00DC28C3"/>
    <w:rsid w:val="00DC3E25"/>
    <w:rsid w:val="00DC52A2"/>
    <w:rsid w:val="00DC6923"/>
    <w:rsid w:val="00DC7817"/>
    <w:rsid w:val="00DC7E74"/>
    <w:rsid w:val="00DD2BE4"/>
    <w:rsid w:val="00DD3C16"/>
    <w:rsid w:val="00DE1F7D"/>
    <w:rsid w:val="00DE230C"/>
    <w:rsid w:val="00DE2A0A"/>
    <w:rsid w:val="00DF0158"/>
    <w:rsid w:val="00DF0F76"/>
    <w:rsid w:val="00DF5EAD"/>
    <w:rsid w:val="00E0052E"/>
    <w:rsid w:val="00E0439A"/>
    <w:rsid w:val="00E05B5B"/>
    <w:rsid w:val="00E065C3"/>
    <w:rsid w:val="00E06E33"/>
    <w:rsid w:val="00E11AE0"/>
    <w:rsid w:val="00E145F4"/>
    <w:rsid w:val="00E16C1B"/>
    <w:rsid w:val="00E17373"/>
    <w:rsid w:val="00E17969"/>
    <w:rsid w:val="00E21B6A"/>
    <w:rsid w:val="00E21D6F"/>
    <w:rsid w:val="00E26635"/>
    <w:rsid w:val="00E277BA"/>
    <w:rsid w:val="00E2788A"/>
    <w:rsid w:val="00E3417B"/>
    <w:rsid w:val="00E34972"/>
    <w:rsid w:val="00E44765"/>
    <w:rsid w:val="00E45A11"/>
    <w:rsid w:val="00E45D3D"/>
    <w:rsid w:val="00E50845"/>
    <w:rsid w:val="00E50F78"/>
    <w:rsid w:val="00E513A5"/>
    <w:rsid w:val="00E56F07"/>
    <w:rsid w:val="00E60C3B"/>
    <w:rsid w:val="00E63F1A"/>
    <w:rsid w:val="00E73B84"/>
    <w:rsid w:val="00E76634"/>
    <w:rsid w:val="00E770DA"/>
    <w:rsid w:val="00E8271B"/>
    <w:rsid w:val="00E86F3D"/>
    <w:rsid w:val="00E875C0"/>
    <w:rsid w:val="00E90AEB"/>
    <w:rsid w:val="00E9370F"/>
    <w:rsid w:val="00EA101E"/>
    <w:rsid w:val="00EA2654"/>
    <w:rsid w:val="00EA2982"/>
    <w:rsid w:val="00EA29FC"/>
    <w:rsid w:val="00EA2F3B"/>
    <w:rsid w:val="00EA4A33"/>
    <w:rsid w:val="00EA5F92"/>
    <w:rsid w:val="00EA75EC"/>
    <w:rsid w:val="00EB046B"/>
    <w:rsid w:val="00EB437F"/>
    <w:rsid w:val="00EB58EF"/>
    <w:rsid w:val="00EC00C7"/>
    <w:rsid w:val="00EC1B6B"/>
    <w:rsid w:val="00EC7937"/>
    <w:rsid w:val="00ED04EC"/>
    <w:rsid w:val="00ED0D88"/>
    <w:rsid w:val="00ED10E3"/>
    <w:rsid w:val="00ED1E84"/>
    <w:rsid w:val="00ED1E92"/>
    <w:rsid w:val="00ED3780"/>
    <w:rsid w:val="00ED455E"/>
    <w:rsid w:val="00ED5C12"/>
    <w:rsid w:val="00ED79BF"/>
    <w:rsid w:val="00EE471C"/>
    <w:rsid w:val="00EE6B4F"/>
    <w:rsid w:val="00EF048A"/>
    <w:rsid w:val="00EF3EFF"/>
    <w:rsid w:val="00EF41C4"/>
    <w:rsid w:val="00EF59FF"/>
    <w:rsid w:val="00F00B5F"/>
    <w:rsid w:val="00F012A5"/>
    <w:rsid w:val="00F07CD2"/>
    <w:rsid w:val="00F11950"/>
    <w:rsid w:val="00F11F8F"/>
    <w:rsid w:val="00F12150"/>
    <w:rsid w:val="00F1549D"/>
    <w:rsid w:val="00F15D15"/>
    <w:rsid w:val="00F16BB6"/>
    <w:rsid w:val="00F20DC4"/>
    <w:rsid w:val="00F210BD"/>
    <w:rsid w:val="00F23FC3"/>
    <w:rsid w:val="00F2628B"/>
    <w:rsid w:val="00F27844"/>
    <w:rsid w:val="00F27EDB"/>
    <w:rsid w:val="00F327AC"/>
    <w:rsid w:val="00F333F0"/>
    <w:rsid w:val="00F35206"/>
    <w:rsid w:val="00F3580F"/>
    <w:rsid w:val="00F35F42"/>
    <w:rsid w:val="00F4102D"/>
    <w:rsid w:val="00F41466"/>
    <w:rsid w:val="00F425F0"/>
    <w:rsid w:val="00F43399"/>
    <w:rsid w:val="00F52243"/>
    <w:rsid w:val="00F55985"/>
    <w:rsid w:val="00F55CE8"/>
    <w:rsid w:val="00F57F78"/>
    <w:rsid w:val="00F624DB"/>
    <w:rsid w:val="00F64BF3"/>
    <w:rsid w:val="00F6666B"/>
    <w:rsid w:val="00F67258"/>
    <w:rsid w:val="00F71C39"/>
    <w:rsid w:val="00F7377D"/>
    <w:rsid w:val="00F75E96"/>
    <w:rsid w:val="00F7660B"/>
    <w:rsid w:val="00F767CF"/>
    <w:rsid w:val="00F80815"/>
    <w:rsid w:val="00F83E3D"/>
    <w:rsid w:val="00F84E9D"/>
    <w:rsid w:val="00F87E28"/>
    <w:rsid w:val="00FA1E09"/>
    <w:rsid w:val="00FA23FC"/>
    <w:rsid w:val="00FA3891"/>
    <w:rsid w:val="00FA42C9"/>
    <w:rsid w:val="00FA5934"/>
    <w:rsid w:val="00FA621A"/>
    <w:rsid w:val="00FB09D7"/>
    <w:rsid w:val="00FB2525"/>
    <w:rsid w:val="00FB2BD5"/>
    <w:rsid w:val="00FB51A9"/>
    <w:rsid w:val="00FB6EA6"/>
    <w:rsid w:val="00FB6F39"/>
    <w:rsid w:val="00FC01F1"/>
    <w:rsid w:val="00FC021D"/>
    <w:rsid w:val="00FC1478"/>
    <w:rsid w:val="00FC1CAB"/>
    <w:rsid w:val="00FC655A"/>
    <w:rsid w:val="00FD08F9"/>
    <w:rsid w:val="00FD0A37"/>
    <w:rsid w:val="00FD758E"/>
    <w:rsid w:val="00FE0B00"/>
    <w:rsid w:val="00FE0F48"/>
    <w:rsid w:val="00FE27B3"/>
    <w:rsid w:val="00FE3C61"/>
    <w:rsid w:val="00FE5D88"/>
    <w:rsid w:val="00FE7FA7"/>
    <w:rsid w:val="00FF29FA"/>
    <w:rsid w:val="00FF56B2"/>
    <w:rsid w:val="00FF6441"/>
    <w:rsid w:val="00FF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51839"/>
  <w15:chartTrackingRefBased/>
  <w15:docId w15:val="{9780F362-F5DD-794D-82C1-CAF2C6B1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7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7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7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7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1392"/>
  </w:style>
  <w:style w:type="character" w:customStyle="1" w:styleId="Heading1Char">
    <w:name w:val="Heading 1 Char"/>
    <w:basedOn w:val="DefaultParagraphFont"/>
    <w:link w:val="Heading1"/>
    <w:uiPriority w:val="9"/>
    <w:rsid w:val="00115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7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7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786"/>
    <w:rPr>
      <w:b/>
      <w:bCs/>
      <w:smallCaps/>
      <w:color w:val="0F4761" w:themeColor="accent1" w:themeShade="BF"/>
      <w:spacing w:val="5"/>
    </w:rPr>
  </w:style>
  <w:style w:type="table" w:customStyle="1" w:styleId="Table1">
    <w:name w:val="Table1"/>
    <w:semiHidden/>
    <w:unhideWhenUsed/>
    <w:qFormat/>
    <w:rsid w:val="00115786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69A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14015B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933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30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048"/>
  </w:style>
  <w:style w:type="character" w:styleId="PageNumber">
    <w:name w:val="page number"/>
    <w:basedOn w:val="DefaultParagraphFont"/>
    <w:uiPriority w:val="99"/>
    <w:semiHidden/>
    <w:unhideWhenUsed/>
    <w:rsid w:val="00D13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267</Words>
  <Characters>722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SAMY, Shanti</dc:creator>
  <cp:keywords/>
  <dc:description/>
  <cp:lastModifiedBy>Shanti Narayanasamy</cp:lastModifiedBy>
  <cp:revision>13</cp:revision>
  <dcterms:created xsi:type="dcterms:W3CDTF">2025-08-12T20:30:00Z</dcterms:created>
  <dcterms:modified xsi:type="dcterms:W3CDTF">2025-10-07T00:04:00Z</dcterms:modified>
</cp:coreProperties>
</file>